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DD882D" w14:textId="21872ACF" w:rsidR="00BA073E" w:rsidRPr="00CA37EC" w:rsidRDefault="003A3DF8" w:rsidP="00F91F29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color w:val="000000"/>
          <w:sz w:val="22"/>
          <w:szCs w:val="22"/>
          <w:lang w:eastAsia="zh-CN"/>
        </w:rPr>
      </w:pPr>
      <w:r w:rsidRPr="00CA37EC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zh-CN"/>
        </w:rPr>
        <w:t>Suppl</w:t>
      </w:r>
      <w:r w:rsidR="00C34F48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zh-CN"/>
        </w:rPr>
        <w:t xml:space="preserve">ementary </w:t>
      </w:r>
      <w:r w:rsidRPr="00CA37EC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zh-CN"/>
        </w:rPr>
        <w:t xml:space="preserve">Table 2: </w:t>
      </w:r>
      <w:r w:rsidRPr="00CA37EC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eastAsia="zh-CN"/>
        </w:rPr>
        <w:t>List of metabolites with the pathway enrichment analysis. For each metabolite, we calculate the log2 Fold change Baoding/Dalian and we add the p-value and q-value. A red value indicates, for a given metabolite, that the difference in mean between the 2 cities is significant (q-value &lt; 0.05, t-test with correction for multiple testing using Benjamini-Hochberg method).</w:t>
      </w:r>
      <w:r w:rsidR="00BA073E" w:rsidRPr="00CA37EC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eastAsia="zh-CN"/>
        </w:rPr>
        <w:fldChar w:fldCharType="begin"/>
      </w:r>
      <w:r w:rsidR="00BA073E" w:rsidRPr="00CA37EC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eastAsia="zh-CN"/>
        </w:rPr>
        <w:instrText xml:space="preserve"> LINK Excel.Sheet.12 "C:\\Users\\misran\\Documents\\Namita\\Manuscripts\\Pollution China\\PNAS\\Misra et al_Supple_Table2.xlsx" "Feuil1!L1C1:L350C5" \a \f 5 \h  \* MERGEFORMAT </w:instrText>
      </w:r>
      <w:r w:rsidR="00BA073E" w:rsidRPr="00CA37EC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eastAsia="zh-CN"/>
        </w:rPr>
        <w:fldChar w:fldCharType="separate"/>
      </w:r>
    </w:p>
    <w:p w14:paraId="1BDD882E" w14:textId="77777777" w:rsidR="008B5A18" w:rsidRDefault="00BA073E" w:rsidP="00F91F29">
      <w:pPr>
        <w:spacing w:after="0" w:line="360" w:lineRule="auto"/>
        <w:jc w:val="both"/>
      </w:pPr>
      <w:r w:rsidRPr="00CA37EC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eastAsia="zh-CN"/>
        </w:rPr>
        <w:fldChar w:fldCharType="end"/>
      </w:r>
      <w:r w:rsidR="008B5A18">
        <w:rPr>
          <w:rFonts w:ascii="Calibri" w:eastAsia="Times New Roman" w:hAnsi="Calibri" w:cs="Calibri"/>
          <w:bCs/>
          <w:color w:val="000000"/>
          <w:lang w:eastAsia="zh-CN"/>
        </w:rPr>
        <w:fldChar w:fldCharType="begin"/>
      </w:r>
      <w:r w:rsidR="008B5A18">
        <w:rPr>
          <w:rFonts w:ascii="Calibri" w:eastAsia="Times New Roman" w:hAnsi="Calibri" w:cs="Calibri"/>
          <w:bCs/>
          <w:color w:val="000000"/>
          <w:lang w:eastAsia="zh-CN"/>
        </w:rPr>
        <w:instrText xml:space="preserve"> LINK Excel.Sheet.12 "C:\\Users\\misran\\Documents\\Namita\\Manuscripts\\Pollution China\\PNAS\\Misra et al_Supple_Table2.xlsx" "Feuil1!L1C1:L350C6" \a \f 4 \h </w:instrText>
      </w:r>
      <w:r w:rsidR="002E2F25">
        <w:rPr>
          <w:rFonts w:ascii="Calibri" w:eastAsia="Times New Roman" w:hAnsi="Calibri" w:cs="Calibri"/>
          <w:bCs/>
          <w:color w:val="000000"/>
          <w:lang w:eastAsia="zh-CN"/>
        </w:rPr>
        <w:instrText xml:space="preserve"> \* MERGEFORMAT </w:instrText>
      </w:r>
      <w:r w:rsidR="008B5A18">
        <w:rPr>
          <w:rFonts w:ascii="Calibri" w:eastAsia="Times New Roman" w:hAnsi="Calibri" w:cs="Calibri"/>
          <w:bCs/>
          <w:color w:val="000000"/>
          <w:lang w:eastAsia="zh-CN"/>
        </w:rPr>
        <w:fldChar w:fldCharType="separate"/>
      </w:r>
    </w:p>
    <w:tbl>
      <w:tblPr>
        <w:tblW w:w="930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0"/>
        <w:gridCol w:w="3380"/>
        <w:gridCol w:w="1400"/>
        <w:gridCol w:w="1260"/>
        <w:gridCol w:w="1480"/>
        <w:gridCol w:w="1280"/>
      </w:tblGrid>
      <w:tr w:rsidR="008B5A18" w:rsidRPr="008B5A18" w14:paraId="1BDD8835" w14:textId="77777777" w:rsidTr="008B5A18">
        <w:trPr>
          <w:trHeight w:val="403"/>
        </w:trPr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D882F" w14:textId="77777777" w:rsidR="008B5A18" w:rsidRPr="002E2F25" w:rsidRDefault="008B5A18" w:rsidP="00F91F29">
            <w:pPr>
              <w:spacing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DD883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zh-CN"/>
              </w:rPr>
              <w:t>Metabolite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DD883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zh-CN"/>
              </w:rPr>
              <w:t>Pathwa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DD883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zh-CN"/>
              </w:rPr>
              <w:t>log2(FC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DD883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zh-CN"/>
              </w:rPr>
              <w:t>p-value(FC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DD883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 w:eastAsia="zh-CN"/>
              </w:rPr>
              <w:t>q-value(FC)</w:t>
            </w:r>
          </w:p>
        </w:tc>
      </w:tr>
      <w:tr w:rsidR="008B5A18" w:rsidRPr="008B5A18" w14:paraId="1BDD883C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836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3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glyc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3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3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3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8.6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3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3.9e-02</w:t>
            </w:r>
          </w:p>
        </w:tc>
      </w:tr>
      <w:tr w:rsidR="008B5A18" w:rsidRPr="008B5A18" w14:paraId="1BDD8843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83D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3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N-acetylglyc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3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4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0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4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4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4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4.9e-01</w:t>
            </w:r>
          </w:p>
        </w:tc>
      </w:tr>
      <w:tr w:rsidR="008B5A18" w:rsidRPr="008B5A18" w14:paraId="1BDD884A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844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4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sarcos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4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4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8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4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4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4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1.6e-02</w:t>
            </w:r>
          </w:p>
        </w:tc>
      </w:tr>
      <w:tr w:rsidR="008B5A18" w:rsidRPr="008B5A18" w14:paraId="1BDD8851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84B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4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beta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4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4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9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4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7.5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5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6e-01</w:t>
            </w:r>
          </w:p>
        </w:tc>
      </w:tr>
      <w:tr w:rsidR="008B5A18" w:rsidRPr="008B5A18" w14:paraId="1BDD8858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852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5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ser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5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5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5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7.6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5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3.7e-02</w:t>
            </w:r>
          </w:p>
        </w:tc>
      </w:tr>
      <w:tr w:rsidR="008B5A18" w:rsidRPr="008B5A18" w14:paraId="1BDD885F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859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5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N-acetylser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5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5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1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5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6.2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5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4e-01</w:t>
            </w:r>
          </w:p>
        </w:tc>
      </w:tr>
      <w:tr w:rsidR="008B5A18" w:rsidRPr="008B5A18" w14:paraId="1BDD8866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860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6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threon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6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6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6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7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6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7.5e-02</w:t>
            </w:r>
          </w:p>
        </w:tc>
      </w:tr>
      <w:tr w:rsidR="008B5A18" w:rsidRPr="008B5A18" w14:paraId="1BDD886D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867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6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N-acetylthreon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6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6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1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6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5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6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6e-01</w:t>
            </w:r>
          </w:p>
        </w:tc>
      </w:tr>
      <w:tr w:rsidR="008B5A18" w:rsidRPr="008B5A18" w14:paraId="1BDD8874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86E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6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lan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7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7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7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0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7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3.1e-02</w:t>
            </w:r>
          </w:p>
        </w:tc>
      </w:tr>
      <w:tr w:rsidR="008B5A18" w:rsidRPr="008B5A18" w14:paraId="1BDD887B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875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7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N-acetylalan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7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7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3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7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6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7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3.1e-02</w:t>
            </w:r>
          </w:p>
        </w:tc>
      </w:tr>
      <w:tr w:rsidR="008B5A18" w:rsidRPr="008B5A18" w14:paraId="1BDD8882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87C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7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spart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7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7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8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9.4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8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4.0e-02</w:t>
            </w:r>
          </w:p>
        </w:tc>
      </w:tr>
      <w:tr w:rsidR="008B5A18" w:rsidRPr="008B5A18" w14:paraId="1BDD8889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883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8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N-acetylaspartate (NAA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8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8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4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8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6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8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7.4e-02</w:t>
            </w:r>
          </w:p>
        </w:tc>
      </w:tr>
      <w:tr w:rsidR="008B5A18" w:rsidRPr="008B5A18" w14:paraId="1BDD8890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88A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8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sparag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8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8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8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8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8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7.8e-02</w:t>
            </w:r>
          </w:p>
        </w:tc>
      </w:tr>
      <w:tr w:rsidR="008B5A18" w:rsidRPr="008B5A18" w14:paraId="1BDD8897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891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9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glutam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9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9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9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4.3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9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2.9e-02</w:t>
            </w:r>
          </w:p>
        </w:tc>
      </w:tr>
      <w:tr w:rsidR="008B5A18" w:rsidRPr="008B5A18" w14:paraId="1BDD889E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898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9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glutam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9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9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3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9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4.9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9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3.1e-02</w:t>
            </w:r>
          </w:p>
        </w:tc>
      </w:tr>
      <w:tr w:rsidR="008B5A18" w:rsidRPr="008B5A18" w14:paraId="1BDD88A5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89F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A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N-acetylglutam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A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A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1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A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3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A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4.8e-01</w:t>
            </w:r>
          </w:p>
        </w:tc>
      </w:tr>
      <w:tr w:rsidR="008B5A18" w:rsidRPr="008B5A18" w14:paraId="1BDD88AC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8A6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A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N-acetylglutam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A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A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4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A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7.3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A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8.1e-01</w:t>
            </w:r>
          </w:p>
        </w:tc>
      </w:tr>
      <w:tr w:rsidR="008B5A18" w:rsidRPr="008B5A18" w14:paraId="1BDD88B3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8AD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A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glutamate, gamma-methyl est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A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B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2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B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9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B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2e-01</w:t>
            </w:r>
          </w:p>
        </w:tc>
      </w:tr>
      <w:tr w:rsidR="008B5A18" w:rsidRPr="008B5A18" w14:paraId="1BDD88BA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8B4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B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pyroglutam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B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B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7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B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4.6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B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9e-01</w:t>
            </w:r>
          </w:p>
        </w:tc>
      </w:tr>
      <w:tr w:rsidR="008B5A18" w:rsidRPr="008B5A18" w14:paraId="1BDD88C1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8BB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B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beta-citrylglutam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B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B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B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9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C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6.1e-02</w:t>
            </w:r>
          </w:p>
        </w:tc>
      </w:tr>
      <w:tr w:rsidR="008B5A18" w:rsidRPr="008B5A18" w14:paraId="1BDD88C8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8C2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C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histid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C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C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C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2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C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4.7e-02</w:t>
            </w:r>
          </w:p>
        </w:tc>
      </w:tr>
      <w:tr w:rsidR="008B5A18" w:rsidRPr="008B5A18" w14:paraId="1BDD88CF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8C9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C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N-acetylhistid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C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C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C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5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C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3e-02</w:t>
            </w:r>
          </w:p>
        </w:tc>
      </w:tr>
      <w:tr w:rsidR="008B5A18" w:rsidRPr="008B5A18" w14:paraId="1BDD88D6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8D0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D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trans-urocan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D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D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0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D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4.3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D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6e-01</w:t>
            </w:r>
          </w:p>
        </w:tc>
      </w:tr>
      <w:tr w:rsidR="008B5A18" w:rsidRPr="008B5A18" w14:paraId="1BDD88DD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8D7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D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cis-urocan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D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D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3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D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0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D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3.8e-03</w:t>
            </w:r>
          </w:p>
        </w:tc>
      </w:tr>
      <w:tr w:rsidR="008B5A18" w:rsidRPr="008B5A18" w14:paraId="1BDD88E4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8DE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D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imidazole propion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E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E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E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4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E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8e-01</w:t>
            </w:r>
          </w:p>
        </w:tc>
      </w:tr>
      <w:tr w:rsidR="008B5A18" w:rsidRPr="008B5A18" w14:paraId="1BDD88EB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8E5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lastRenderedPageBreak/>
              <w:t>2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E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imidazole lact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E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E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5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E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6.1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E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4e-01</w:t>
            </w:r>
          </w:p>
        </w:tc>
      </w:tr>
      <w:tr w:rsidR="008B5A18" w:rsidRPr="008B5A18" w14:paraId="1BDD88F2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8EC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E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nser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E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E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1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F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1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F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5e-01</w:t>
            </w:r>
          </w:p>
        </w:tc>
      </w:tr>
      <w:tr w:rsidR="008B5A18" w:rsidRPr="008B5A18" w14:paraId="1BDD88F9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8F3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F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histam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F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F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7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F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9.3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F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9.6e-01</w:t>
            </w:r>
          </w:p>
        </w:tc>
      </w:tr>
      <w:tr w:rsidR="008B5A18" w:rsidRPr="008B5A18" w14:paraId="1BDD8900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8FA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F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4-imidazoleacet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F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F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0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F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7e-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8F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6.2e-05</w:t>
            </w:r>
          </w:p>
        </w:tc>
      </w:tr>
      <w:tr w:rsidR="008B5A18" w:rsidRPr="008B5A18" w14:paraId="1BDD8907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901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3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0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ys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0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0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0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0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4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0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6.7e-01</w:t>
            </w:r>
          </w:p>
        </w:tc>
      </w:tr>
      <w:tr w:rsidR="008B5A18" w:rsidRPr="008B5A18" w14:paraId="1BDD890E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908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3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0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N6-acetyllys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0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0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4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0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3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0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6.6e-01</w:t>
            </w:r>
          </w:p>
        </w:tc>
      </w:tr>
      <w:tr w:rsidR="008B5A18" w:rsidRPr="008B5A18" w14:paraId="1BDD8915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90F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3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1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N6,N6,N6-trimethyllys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1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1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0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1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4.2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1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5e-01</w:t>
            </w:r>
          </w:p>
        </w:tc>
      </w:tr>
      <w:tr w:rsidR="008B5A18" w:rsidRPr="008B5A18" w14:paraId="1BDD891C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916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3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1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phenylalan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1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1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0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1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4.8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1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6.2e-01</w:t>
            </w:r>
          </w:p>
        </w:tc>
      </w:tr>
      <w:tr w:rsidR="008B5A18" w:rsidRPr="008B5A18" w14:paraId="1BDD8923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91D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3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1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N-acetylphenylalan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1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2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1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2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5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2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9e-01</w:t>
            </w:r>
          </w:p>
        </w:tc>
      </w:tr>
      <w:tr w:rsidR="008B5A18" w:rsidRPr="008B5A18" w14:paraId="1BDD892A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924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3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2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phenyllactate (PLA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2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2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0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2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8.1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2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8.9e-01</w:t>
            </w:r>
          </w:p>
        </w:tc>
      </w:tr>
      <w:tr w:rsidR="008B5A18" w:rsidRPr="008B5A18" w14:paraId="1BDD8931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92B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3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2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tyros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2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2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0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2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0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3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4.5e-01</w:t>
            </w:r>
          </w:p>
        </w:tc>
      </w:tr>
      <w:tr w:rsidR="008B5A18" w:rsidRPr="008B5A18" w14:paraId="1BDD8938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932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3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3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N-acetyltyros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3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3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3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8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3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2e-01</w:t>
            </w:r>
          </w:p>
        </w:tc>
      </w:tr>
      <w:tr w:rsidR="008B5A18" w:rsidRPr="008B5A18" w14:paraId="1BDD893F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939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3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3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tyram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3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3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3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4.1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3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4e-01</w:t>
            </w:r>
          </w:p>
        </w:tc>
      </w:tr>
      <w:tr w:rsidR="008B5A18" w:rsidRPr="008B5A18" w14:paraId="1BDD8946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940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3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4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4-hydroxyphenylpyruv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4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4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3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4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9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4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4e-01</w:t>
            </w:r>
          </w:p>
        </w:tc>
      </w:tr>
      <w:tr w:rsidR="008B5A18" w:rsidRPr="008B5A18" w14:paraId="1BDD894D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947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4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4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-(4-hydroxyphenyl)lact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4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4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2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4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7.2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4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8.0e-01</w:t>
            </w:r>
          </w:p>
        </w:tc>
      </w:tr>
      <w:tr w:rsidR="008B5A18" w:rsidRPr="008B5A18" w14:paraId="1BDD8954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94E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4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4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phenol sulf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5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5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2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5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0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5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0e-01</w:t>
            </w:r>
          </w:p>
        </w:tc>
      </w:tr>
      <w:tr w:rsidR="008B5A18" w:rsidRPr="008B5A18" w14:paraId="1BDD895B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955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4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5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tryptopha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5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5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5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8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5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6.0e-02</w:t>
            </w:r>
          </w:p>
        </w:tc>
      </w:tr>
      <w:tr w:rsidR="008B5A18" w:rsidRPr="008B5A18" w14:paraId="1BDD8962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95C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4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5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kynuren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5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5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0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6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1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6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4e-01</w:t>
            </w:r>
          </w:p>
        </w:tc>
      </w:tr>
      <w:tr w:rsidR="008B5A18" w:rsidRPr="008B5A18" w14:paraId="1BDD8969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963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4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6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kynuren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6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6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2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6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4e-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6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1.1e-03</w:t>
            </w:r>
          </w:p>
        </w:tc>
      </w:tr>
      <w:tr w:rsidR="008B5A18" w:rsidRPr="008B5A18" w14:paraId="1BDD8970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96A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4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6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-indoxyl sulf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6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6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5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6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8.1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6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3.8e-02</w:t>
            </w:r>
          </w:p>
        </w:tc>
      </w:tr>
      <w:tr w:rsidR="008B5A18" w:rsidRPr="008B5A18" w14:paraId="1BDD8977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971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4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7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euc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7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7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1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7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7.3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7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6e-01</w:t>
            </w:r>
          </w:p>
        </w:tc>
      </w:tr>
      <w:tr w:rsidR="008B5A18" w:rsidRPr="008B5A18" w14:paraId="1BDD897E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978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4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7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isovalerylglyc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7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7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7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1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7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8.3e-02</w:t>
            </w:r>
          </w:p>
        </w:tc>
      </w:tr>
      <w:tr w:rsidR="008B5A18" w:rsidRPr="008B5A18" w14:paraId="1BDD8985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97F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4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8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isovalerylcarnitine (C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8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8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3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8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3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8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4e-01</w:t>
            </w:r>
          </w:p>
        </w:tc>
      </w:tr>
      <w:tr w:rsidR="008B5A18" w:rsidRPr="008B5A18" w14:paraId="1BDD898C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986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4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8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isoleuc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8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8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8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4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8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6.9e-02</w:t>
            </w:r>
          </w:p>
        </w:tc>
      </w:tr>
      <w:tr w:rsidR="008B5A18" w:rsidRPr="008B5A18" w14:paraId="1BDD8993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98D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5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8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ethylmalon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8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9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7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9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3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9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1.6e-02</w:t>
            </w:r>
          </w:p>
        </w:tc>
      </w:tr>
      <w:tr w:rsidR="008B5A18" w:rsidRPr="008B5A18" w14:paraId="1BDD899A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994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5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9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methylsuccin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9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9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9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6.0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9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3.2e-02</w:t>
            </w:r>
          </w:p>
        </w:tc>
      </w:tr>
      <w:tr w:rsidR="008B5A18" w:rsidRPr="008B5A18" w14:paraId="1BDD89A1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99B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5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9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val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9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9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9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9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A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6.1e-02</w:t>
            </w:r>
          </w:p>
        </w:tc>
      </w:tr>
      <w:tr w:rsidR="008B5A18" w:rsidRPr="008B5A18" w14:paraId="1BDD89A8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9A2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5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A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N-acetylval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A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A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A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1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A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2e-01</w:t>
            </w:r>
          </w:p>
        </w:tc>
      </w:tr>
      <w:tr w:rsidR="008B5A18" w:rsidRPr="008B5A18" w14:paraId="1BDD89AF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9A9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5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A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-methyl-2-oxobutyr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A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A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3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A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7.3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A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6e-01</w:t>
            </w:r>
          </w:p>
        </w:tc>
      </w:tr>
      <w:tr w:rsidR="008B5A18" w:rsidRPr="008B5A18" w14:paraId="1BDD89B6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9B0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5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B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methion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B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B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0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B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4.0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B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3e-01</w:t>
            </w:r>
          </w:p>
        </w:tc>
      </w:tr>
      <w:tr w:rsidR="008B5A18" w:rsidRPr="008B5A18" w14:paraId="1BDD89BD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9B7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5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B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N-acetylmethion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B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B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0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B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7.0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B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8.0e-01</w:t>
            </w:r>
          </w:p>
        </w:tc>
      </w:tr>
      <w:tr w:rsidR="008B5A18" w:rsidRPr="008B5A18" w14:paraId="1BDD89C4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9BE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5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B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methionine sulfoxid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C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C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1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C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8.2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C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7e-01</w:t>
            </w:r>
          </w:p>
        </w:tc>
      </w:tr>
      <w:tr w:rsidR="008B5A18" w:rsidRPr="008B5A18" w14:paraId="1BDD89CB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9C5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lastRenderedPageBreak/>
              <w:t>5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C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N-acetylmethionine sulfoxid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C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C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3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C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9.5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C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9e-01</w:t>
            </w:r>
          </w:p>
        </w:tc>
      </w:tr>
      <w:tr w:rsidR="008B5A18" w:rsidRPr="008B5A18" w14:paraId="1BDD89D2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9CC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5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C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cyste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C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C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2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D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5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D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0e-01</w:t>
            </w:r>
          </w:p>
        </w:tc>
      </w:tr>
      <w:tr w:rsidR="008B5A18" w:rsidRPr="008B5A18" w14:paraId="1BDD89D9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9D3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6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D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cyst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D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D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0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D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8.1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D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8.8e-01</w:t>
            </w:r>
          </w:p>
        </w:tc>
      </w:tr>
      <w:tr w:rsidR="008B5A18" w:rsidRPr="008B5A18" w14:paraId="1BDD89E0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9DA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6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D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cysteine sulfinic ac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D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D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2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D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9.8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D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9.8e-01</w:t>
            </w:r>
          </w:p>
        </w:tc>
      </w:tr>
      <w:tr w:rsidR="008B5A18" w:rsidRPr="008B5A18" w14:paraId="1BDD89E7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9E1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6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E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taur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E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E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E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3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E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4e-01</w:t>
            </w:r>
          </w:p>
        </w:tc>
      </w:tr>
      <w:tr w:rsidR="008B5A18" w:rsidRPr="008B5A18" w14:paraId="1BDD89EE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9E8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6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E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rgin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E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E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E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4.7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E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2e-01</w:t>
            </w:r>
          </w:p>
        </w:tc>
      </w:tr>
      <w:tr w:rsidR="008B5A18" w:rsidRPr="008B5A18" w14:paraId="1BDD89F5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9EF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6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F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rgininosuccin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F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F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F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7.9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F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3.7e-02</w:t>
            </w:r>
          </w:p>
        </w:tc>
      </w:tr>
      <w:tr w:rsidR="008B5A18" w:rsidRPr="008B5A18" w14:paraId="1BDD89FC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9F6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6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F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re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F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F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1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F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7.0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F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8.0e-01</w:t>
            </w:r>
          </w:p>
        </w:tc>
      </w:tr>
      <w:tr w:rsidR="008B5A18" w:rsidRPr="008B5A18" w14:paraId="1BDD8A03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9FD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6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F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ornith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9F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0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0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1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0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6.5e-02</w:t>
            </w:r>
          </w:p>
        </w:tc>
      </w:tr>
      <w:tr w:rsidR="008B5A18" w:rsidRPr="008B5A18" w14:paraId="1BDD8A0A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A04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6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0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-oxoargin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0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0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0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0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0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0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1.4e-02</w:t>
            </w:r>
          </w:p>
        </w:tc>
      </w:tr>
      <w:tr w:rsidR="008B5A18" w:rsidRPr="008B5A18" w14:paraId="1BDD8A11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A0B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6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0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citrull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0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0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1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0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6.1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1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4e-01</w:t>
            </w:r>
          </w:p>
        </w:tc>
      </w:tr>
      <w:tr w:rsidR="008B5A18" w:rsidRPr="008B5A18" w14:paraId="1BDD8A18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A12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6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1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prol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1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1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1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1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1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4.6e-02</w:t>
            </w:r>
          </w:p>
        </w:tc>
      </w:tr>
      <w:tr w:rsidR="008B5A18" w:rsidRPr="008B5A18" w14:paraId="1BDD8A1F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A19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7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1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dimethylarginine (SDMA + ADMA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1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1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0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1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2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1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6.5e-01</w:t>
            </w:r>
          </w:p>
        </w:tc>
      </w:tr>
      <w:tr w:rsidR="008B5A18" w:rsidRPr="008B5A18" w14:paraId="1BDD8A26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A20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7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2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N-acetylargin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2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2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0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2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0e-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2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1.7e-04</w:t>
            </w:r>
          </w:p>
        </w:tc>
      </w:tr>
      <w:tr w:rsidR="008B5A18" w:rsidRPr="008B5A18" w14:paraId="1BDD8A2D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A27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7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2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N-delta-acetylornith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2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2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2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2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9.5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2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9.7e-01</w:t>
            </w:r>
          </w:p>
        </w:tc>
      </w:tr>
      <w:tr w:rsidR="008B5A18" w:rsidRPr="008B5A18" w14:paraId="1BDD8A34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A2E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7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2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trans-4-hydroxyprol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3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3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7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3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4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3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1.6e-02</w:t>
            </w:r>
          </w:p>
        </w:tc>
      </w:tr>
      <w:tr w:rsidR="008B5A18" w:rsidRPr="008B5A18" w14:paraId="1BDD8A3B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A35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7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3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N-monomethylargin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3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3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0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3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1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3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6.4e-01</w:t>
            </w:r>
          </w:p>
        </w:tc>
      </w:tr>
      <w:tr w:rsidR="008B5A18" w:rsidRPr="008B5A18" w14:paraId="1BDD8A42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A3C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7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3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guanidinoacet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3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3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4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4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8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4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3.2e-02</w:t>
            </w:r>
          </w:p>
        </w:tc>
      </w:tr>
      <w:tr w:rsidR="008B5A18" w:rsidRPr="008B5A18" w14:paraId="1BDD8A49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A43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7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4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creat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4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4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0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4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8.9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4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9.4e-01</w:t>
            </w:r>
          </w:p>
        </w:tc>
      </w:tr>
      <w:tr w:rsidR="008B5A18" w:rsidRPr="008B5A18" w14:paraId="1BDD8A50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A4A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7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4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creatin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4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4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1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4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5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4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6.8e-01</w:t>
            </w:r>
          </w:p>
        </w:tc>
      </w:tr>
      <w:tr w:rsidR="008B5A18" w:rsidRPr="008B5A18" w14:paraId="1BDD8A57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A51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7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5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spermid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5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5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1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5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9.2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5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9.6e-01</w:t>
            </w:r>
          </w:p>
        </w:tc>
      </w:tr>
      <w:tr w:rsidR="008B5A18" w:rsidRPr="008B5A18" w14:paraId="1BDD8A5E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A58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7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5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cisog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5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5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6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5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4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5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3e-02</w:t>
            </w:r>
          </w:p>
        </w:tc>
      </w:tr>
      <w:tr w:rsidR="008B5A18" w:rsidRPr="008B5A18" w14:paraId="1BDD8A65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A5F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8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6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4-guanidinobutano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6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6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8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6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4.8e-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6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1.3e-03</w:t>
            </w:r>
          </w:p>
        </w:tc>
      </w:tr>
      <w:tr w:rsidR="008B5A18" w:rsidRPr="008B5A18" w14:paraId="1BDD8A6C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A66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8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6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-oxoprol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6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6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6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4.7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6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3.0e-02</w:t>
            </w:r>
          </w:p>
        </w:tc>
      </w:tr>
      <w:tr w:rsidR="008B5A18" w:rsidRPr="008B5A18" w14:paraId="1BDD8A73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A6D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8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6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-hydroxybutyrate/2-hydroxyisobutyr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6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7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0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7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8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7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2e-01</w:t>
            </w:r>
          </w:p>
        </w:tc>
      </w:tr>
      <w:tr w:rsidR="008B5A18" w:rsidRPr="008B5A18" w14:paraId="1BDD8A7A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A74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8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7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gamma-glutamylalan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7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Pept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7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3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7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4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7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3.1e-02</w:t>
            </w:r>
          </w:p>
        </w:tc>
      </w:tr>
      <w:tr w:rsidR="008B5A18" w:rsidRPr="008B5A18" w14:paraId="1BDD8A81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A7B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8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7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gamma-glutamylglutam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7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Pept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7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8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7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6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8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9.9e-03</w:t>
            </w:r>
          </w:p>
        </w:tc>
      </w:tr>
      <w:tr w:rsidR="008B5A18" w:rsidRPr="008B5A18" w14:paraId="1BDD8A88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A82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8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8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gamma-glutamylglutam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8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Pept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8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3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8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6.0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8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9.9e-03</w:t>
            </w:r>
          </w:p>
        </w:tc>
      </w:tr>
      <w:tr w:rsidR="008B5A18" w:rsidRPr="008B5A18" w14:paraId="1BDD8A8F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A89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8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8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gamma-glutamylglyc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8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Pept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8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3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8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8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8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2.7e-02</w:t>
            </w:r>
          </w:p>
        </w:tc>
      </w:tr>
      <w:tr w:rsidR="008B5A18" w:rsidRPr="008B5A18" w14:paraId="1BDD8A96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A90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8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9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gamma-glutamylhistid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9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Pept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9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9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7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9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8e-02</w:t>
            </w:r>
          </w:p>
        </w:tc>
      </w:tr>
      <w:tr w:rsidR="008B5A18" w:rsidRPr="008B5A18" w14:paraId="1BDD8A9D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A97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8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9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gamma-glutamylisoleuc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9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Pept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9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3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9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4.3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9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2.9e-02</w:t>
            </w:r>
          </w:p>
        </w:tc>
      </w:tr>
      <w:tr w:rsidR="008B5A18" w:rsidRPr="008B5A18" w14:paraId="1BDD8AA4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A9E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lastRenderedPageBreak/>
              <w:t>8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9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gamma-glutamylleuc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A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Pept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A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4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A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3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A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1.6e-02</w:t>
            </w:r>
          </w:p>
        </w:tc>
      </w:tr>
      <w:tr w:rsidR="008B5A18" w:rsidRPr="008B5A18" w14:paraId="1BDD8AAB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AA5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9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A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gamma-glutamyl-alpha-lys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A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Pept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A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0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A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6.4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A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7.6e-01</w:t>
            </w:r>
          </w:p>
        </w:tc>
      </w:tr>
      <w:tr w:rsidR="008B5A18" w:rsidRPr="008B5A18" w14:paraId="1BDD8AB2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AAC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9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A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gamma-glutamyl-epsilon-lys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A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Pept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A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0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B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7.1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B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8.0e-01</w:t>
            </w:r>
          </w:p>
        </w:tc>
      </w:tr>
      <w:tr w:rsidR="008B5A18" w:rsidRPr="008B5A18" w14:paraId="1BDD8AB9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AB3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9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B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gamma-glutamylmethion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B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Pept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B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B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7.6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B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6e-01</w:t>
            </w:r>
          </w:p>
        </w:tc>
      </w:tr>
      <w:tr w:rsidR="008B5A18" w:rsidRPr="008B5A18" w14:paraId="1BDD8AC0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ABA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9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B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gamma-glutamylphenylalan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B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Pept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B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B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3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B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1e-02</w:t>
            </w:r>
          </w:p>
        </w:tc>
      </w:tr>
      <w:tr w:rsidR="008B5A18" w:rsidRPr="008B5A18" w14:paraId="1BDD8AC7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AC1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9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C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gamma-glutamylthreon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C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Pept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C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3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C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6.3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C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3.3e-02</w:t>
            </w:r>
          </w:p>
        </w:tc>
      </w:tr>
      <w:tr w:rsidR="008B5A18" w:rsidRPr="008B5A18" w14:paraId="1BDD8ACE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AC8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9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C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gamma-glutamyltryptopha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C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Pept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C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3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C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4.4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C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2.9e-02</w:t>
            </w:r>
          </w:p>
        </w:tc>
      </w:tr>
      <w:tr w:rsidR="008B5A18" w:rsidRPr="008B5A18" w14:paraId="1BDD8AD5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ACF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9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D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gamma-glutamyltyros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D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Pept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D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D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9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D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7.9e-02</w:t>
            </w:r>
          </w:p>
        </w:tc>
      </w:tr>
      <w:tr w:rsidR="008B5A18" w:rsidRPr="008B5A18" w14:paraId="1BDD8ADC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AD6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9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D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gamma-glutamylval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D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Pept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D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3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D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2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D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2.0e-02</w:t>
            </w:r>
          </w:p>
        </w:tc>
      </w:tr>
      <w:tr w:rsidR="008B5A18" w:rsidRPr="008B5A18" w14:paraId="1BDD8AE3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ADD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9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D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gamma-glutamylser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D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Pept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E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4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E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6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E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1.6e-02</w:t>
            </w:r>
          </w:p>
        </w:tc>
      </w:tr>
      <w:tr w:rsidR="008B5A18" w:rsidRPr="008B5A18" w14:paraId="1BDD8AEA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AE4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9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E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glycylisoleuc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E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Pept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E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E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8.1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E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7e-01</w:t>
            </w:r>
          </w:p>
        </w:tc>
      </w:tr>
      <w:tr w:rsidR="008B5A18" w:rsidRPr="008B5A18" w14:paraId="1BDD8AF1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AEB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0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E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glycylleuc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E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Pept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E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1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E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3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F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6.6e-01</w:t>
            </w:r>
          </w:p>
        </w:tc>
      </w:tr>
      <w:tr w:rsidR="008B5A18" w:rsidRPr="008B5A18" w14:paraId="1BDD8AF8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AF2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0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F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glycylval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F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Pept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F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1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F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8.5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F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8e-01</w:t>
            </w:r>
          </w:p>
        </w:tc>
      </w:tr>
      <w:tr w:rsidR="008B5A18" w:rsidRPr="008B5A18" w14:paraId="1BDD8AFF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AF9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0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F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isoleucylglyc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F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Pept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F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1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F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0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AF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0e-01</w:t>
            </w:r>
          </w:p>
        </w:tc>
      </w:tr>
      <w:tr w:rsidR="008B5A18" w:rsidRPr="008B5A18" w14:paraId="1BDD8B06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B00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0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0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eucylalan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0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Pept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0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1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0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4.2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0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5e-01</w:t>
            </w:r>
          </w:p>
        </w:tc>
      </w:tr>
      <w:tr w:rsidR="008B5A18" w:rsidRPr="008B5A18" w14:paraId="1BDD8B0D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B07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0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0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eucylglyc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0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Pept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0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1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0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0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0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0e-01</w:t>
            </w:r>
          </w:p>
        </w:tc>
      </w:tr>
      <w:tr w:rsidR="008B5A18" w:rsidRPr="008B5A18" w14:paraId="1BDD8B14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B0E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0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0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phenylalanylglyc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1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Pept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1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0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1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8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1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2e-01</w:t>
            </w:r>
          </w:p>
        </w:tc>
      </w:tr>
      <w:tr w:rsidR="008B5A18" w:rsidRPr="008B5A18" w14:paraId="1BDD8B1B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B15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0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1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prolylglyc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1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Pept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1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0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1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8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1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2e-01</w:t>
            </w:r>
          </w:p>
        </w:tc>
      </w:tr>
      <w:tr w:rsidR="008B5A18" w:rsidRPr="008B5A18" w14:paraId="1BDD8B22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B1C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0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1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tryptophylglyc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1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Pept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1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2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2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2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3e-01</w:t>
            </w:r>
          </w:p>
        </w:tc>
      </w:tr>
      <w:tr w:rsidR="008B5A18" w:rsidRPr="008B5A18" w14:paraId="1BDD8B29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B23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0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2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tyrosylglyc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2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Pept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2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0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2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4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2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6.7e-01</w:t>
            </w:r>
          </w:p>
        </w:tc>
      </w:tr>
      <w:tr w:rsidR="008B5A18" w:rsidRPr="008B5A18" w14:paraId="1BDD8B30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B2A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0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2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valylglutam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2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Pept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2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3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2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9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2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3.2e-02</w:t>
            </w:r>
          </w:p>
        </w:tc>
      </w:tr>
      <w:tr w:rsidR="008B5A18" w:rsidRPr="008B5A18" w14:paraId="1BDD8B37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B31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1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3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valylglyc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3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Pept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3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3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0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3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2e-01</w:t>
            </w:r>
          </w:p>
        </w:tc>
      </w:tr>
      <w:tr w:rsidR="008B5A18" w:rsidRPr="008B5A18" w14:paraId="1BDD8B3E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B38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1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3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valylleuc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3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Pept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3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0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3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8.6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3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9.2e-01</w:t>
            </w:r>
          </w:p>
        </w:tc>
      </w:tr>
      <w:tr w:rsidR="008B5A18" w:rsidRPr="008B5A18" w14:paraId="1BDD8B45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B3F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1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4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eucylglutamine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4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Pept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4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4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4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1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4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4.6e-02</w:t>
            </w:r>
          </w:p>
        </w:tc>
      </w:tr>
      <w:tr w:rsidR="008B5A18" w:rsidRPr="008B5A18" w14:paraId="1BDD8B4C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B46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1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4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phenylacetylglutam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4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Pept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4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4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4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8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4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7.8e-02</w:t>
            </w:r>
          </w:p>
        </w:tc>
      </w:tr>
      <w:tr w:rsidR="008B5A18" w:rsidRPr="008B5A18" w14:paraId="1BDD8B53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B4D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1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4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gluco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4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Carbohydr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5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2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5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7.2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5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8.0e-01</w:t>
            </w:r>
          </w:p>
        </w:tc>
      </w:tr>
      <w:tr w:rsidR="008B5A18" w:rsidRPr="008B5A18" w14:paraId="1BDD8B5A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B54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5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pyruv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5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Carbohydr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5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1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5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9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5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4.4e-01</w:t>
            </w:r>
          </w:p>
        </w:tc>
      </w:tr>
      <w:tr w:rsidR="008B5A18" w:rsidRPr="008B5A18" w14:paraId="1BDD8B61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B5B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1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5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act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5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Carbohydr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5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1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5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9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6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0e-01</w:t>
            </w:r>
          </w:p>
        </w:tc>
      </w:tr>
      <w:tr w:rsidR="008B5A18" w:rsidRPr="008B5A18" w14:paraId="1BDD8B68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B62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1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6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glycer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6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Carbohydr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6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0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6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6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6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1e-01</w:t>
            </w:r>
          </w:p>
        </w:tc>
      </w:tr>
      <w:tr w:rsidR="008B5A18" w:rsidRPr="008B5A18" w14:paraId="1BDD8B6F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B69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1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6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ribon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6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Carbohydr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6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6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6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4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6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8e-01</w:t>
            </w:r>
          </w:p>
        </w:tc>
      </w:tr>
      <w:tr w:rsidR="008B5A18" w:rsidRPr="008B5A18" w14:paraId="1BDD8B76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B70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1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7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rabitol/xylito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7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Carbohydr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7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1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7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5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7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6e-01</w:t>
            </w:r>
          </w:p>
        </w:tc>
      </w:tr>
      <w:tr w:rsidR="008B5A18" w:rsidRPr="008B5A18" w14:paraId="1BDD8B7D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B77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2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7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rabonate/xylon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7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Carbohydr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7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2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7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6.8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7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7.9e-01</w:t>
            </w:r>
          </w:p>
        </w:tc>
      </w:tr>
      <w:tr w:rsidR="008B5A18" w:rsidRPr="008B5A18" w14:paraId="1BDD8B84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B7E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lastRenderedPageBreak/>
              <w:t>12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7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malto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8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Carbohydr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8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0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8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9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8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2.4e-02</w:t>
            </w:r>
          </w:p>
        </w:tc>
      </w:tr>
      <w:tr w:rsidR="008B5A18" w:rsidRPr="008B5A18" w14:paraId="1BDD8B8B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B85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2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8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sucro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8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Carbohydr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8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7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8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5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8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0e-01</w:t>
            </w:r>
          </w:p>
        </w:tc>
      </w:tr>
      <w:tr w:rsidR="008B5A18" w:rsidRPr="008B5A18" w14:paraId="1BDD8B92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B8C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2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8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fructo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8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Carbohydr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8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4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9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6.3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9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7.5e-01</w:t>
            </w:r>
          </w:p>
        </w:tc>
      </w:tr>
      <w:tr w:rsidR="008B5A18" w:rsidRPr="008B5A18" w14:paraId="1BDD8B99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B93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2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9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mannitol/sorbito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9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Carbohydr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9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2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9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9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9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7.2e-01</w:t>
            </w:r>
          </w:p>
        </w:tc>
      </w:tr>
      <w:tr w:rsidR="008B5A18" w:rsidRPr="008B5A18" w14:paraId="1BDD8BA0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B9A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9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manno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9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Carbohydr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9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9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9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9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2e-01</w:t>
            </w:r>
          </w:p>
        </w:tc>
      </w:tr>
      <w:tr w:rsidR="008B5A18" w:rsidRPr="008B5A18" w14:paraId="1BDD8BA7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BA1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2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A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N-acetylneuramin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A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Carbohydr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A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2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A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9.6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A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9.8e-01</w:t>
            </w:r>
          </w:p>
        </w:tc>
      </w:tr>
      <w:tr w:rsidR="008B5A18" w:rsidRPr="008B5A18" w14:paraId="1BDD8BAE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BA8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2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A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erythronate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A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Carbohydr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A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3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A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6.3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A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7.4e-01</w:t>
            </w:r>
          </w:p>
        </w:tc>
      </w:tr>
      <w:tr w:rsidR="008B5A18" w:rsidRPr="008B5A18" w14:paraId="1BDD8BB5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BAF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2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B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citr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B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Energ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B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1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B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1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B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4.6e-01</w:t>
            </w:r>
          </w:p>
        </w:tc>
      </w:tr>
      <w:tr w:rsidR="008B5A18" w:rsidRPr="008B5A18" w14:paraId="1BDD8BBC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BB6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2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B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conitate [cis or trans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B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Energ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B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1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B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7.2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B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6e-01</w:t>
            </w:r>
          </w:p>
        </w:tc>
      </w:tr>
      <w:tr w:rsidR="008B5A18" w:rsidRPr="008B5A18" w14:paraId="1BDD8BC3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BBD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3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B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lpha-ketoglutar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B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Energ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C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3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C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4.5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C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1e-01</w:t>
            </w:r>
          </w:p>
        </w:tc>
      </w:tr>
      <w:tr w:rsidR="008B5A18" w:rsidRPr="008B5A18" w14:paraId="1BDD8BCA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BC4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3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C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succin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C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Energ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C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C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4.2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C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1e-01</w:t>
            </w:r>
          </w:p>
        </w:tc>
      </w:tr>
      <w:tr w:rsidR="008B5A18" w:rsidRPr="008B5A18" w14:paraId="1BDD8BD1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BCB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3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C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fumar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C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Energ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C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C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7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D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8e-02</w:t>
            </w:r>
          </w:p>
        </w:tc>
      </w:tr>
      <w:tr w:rsidR="008B5A18" w:rsidRPr="008B5A18" w14:paraId="1BDD8BD8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BD2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3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D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mal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D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Energ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D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0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D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7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D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8e-02</w:t>
            </w:r>
          </w:p>
        </w:tc>
      </w:tr>
      <w:tr w:rsidR="008B5A18" w:rsidRPr="008B5A18" w14:paraId="1BDD8BDF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BD9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3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D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citraconate/glutacon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D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Energ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D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D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3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D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1e-02</w:t>
            </w:r>
          </w:p>
        </w:tc>
      </w:tr>
      <w:tr w:rsidR="008B5A18" w:rsidRPr="008B5A18" w14:paraId="1BDD8BE6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BE0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3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E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malon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E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E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3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E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7.6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E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1.2e-02</w:t>
            </w:r>
          </w:p>
        </w:tc>
      </w:tr>
      <w:tr w:rsidR="008B5A18" w:rsidRPr="008B5A18" w14:paraId="1BDD8BED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BE7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3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E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aurate (12: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E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E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9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E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4.9e-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E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2.4e-04</w:t>
            </w:r>
          </w:p>
        </w:tc>
      </w:tr>
      <w:tr w:rsidR="008B5A18" w:rsidRPr="008B5A18" w14:paraId="1BDD8BF4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BEE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3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E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myristate (14: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F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F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3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F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4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F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1.6e-02</w:t>
            </w:r>
          </w:p>
        </w:tc>
      </w:tr>
      <w:tr w:rsidR="008B5A18" w:rsidRPr="008B5A18" w14:paraId="1BDD8BFB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BF5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3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F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myristoleate (14:1n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F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F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1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F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2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F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2e-01</w:t>
            </w:r>
          </w:p>
        </w:tc>
      </w:tr>
      <w:tr w:rsidR="008B5A18" w:rsidRPr="008B5A18" w14:paraId="1BDD8C02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BFC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3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F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pentadecanoate (15: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F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BF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3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0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7.9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0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3.7e-02</w:t>
            </w:r>
          </w:p>
        </w:tc>
      </w:tr>
      <w:tr w:rsidR="008B5A18" w:rsidRPr="008B5A18" w14:paraId="1BDD8C09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C03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4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0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palmitate (16: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0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0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3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0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7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0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9.9e-03</w:t>
            </w:r>
          </w:p>
        </w:tc>
      </w:tr>
      <w:tr w:rsidR="008B5A18" w:rsidRPr="008B5A18" w14:paraId="1BDD8C10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C0A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4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0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margarate (17: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0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0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0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1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0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4.6e-02</w:t>
            </w:r>
          </w:p>
        </w:tc>
      </w:tr>
      <w:tr w:rsidR="008B5A18" w:rsidRPr="008B5A18" w14:paraId="1BDD8C17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C11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4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1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0-heptadecenoate (17:1n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1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1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1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4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1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3e-02</w:t>
            </w:r>
          </w:p>
        </w:tc>
      </w:tr>
      <w:tr w:rsidR="008B5A18" w:rsidRPr="008B5A18" w14:paraId="1BDD8C1E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C18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4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1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stearate (18: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1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1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1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5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1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3.1e-02</w:t>
            </w:r>
          </w:p>
        </w:tc>
      </w:tr>
      <w:tr w:rsidR="008B5A18" w:rsidRPr="008B5A18" w14:paraId="1BDD8C25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C1F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4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2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oleate/vaccenate (18: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2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2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5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2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4.2e-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2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1.2e-03</w:t>
            </w:r>
          </w:p>
        </w:tc>
      </w:tr>
      <w:tr w:rsidR="008B5A18" w:rsidRPr="008B5A18" w14:paraId="1BDD8C2C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C26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4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2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nonadecanoate (19: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2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2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2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9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2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6.1e-02</w:t>
            </w:r>
          </w:p>
        </w:tc>
      </w:tr>
      <w:tr w:rsidR="008B5A18" w:rsidRPr="008B5A18" w14:paraId="1BDD8C33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C2D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4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2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0-nonadecenoate (19:1n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2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3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3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3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9.0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3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3.9e-02</w:t>
            </w:r>
          </w:p>
        </w:tc>
      </w:tr>
      <w:tr w:rsidR="008B5A18" w:rsidRPr="008B5A18" w14:paraId="1BDD8C3A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C34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4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3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rachidate (20: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3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3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3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3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3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1e-02</w:t>
            </w:r>
          </w:p>
        </w:tc>
      </w:tr>
      <w:tr w:rsidR="008B5A18" w:rsidRPr="008B5A18" w14:paraId="1BDD8C41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C3B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4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3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eicosenoate (20: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3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3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3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7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4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2.7e-02</w:t>
            </w:r>
          </w:p>
        </w:tc>
      </w:tr>
      <w:tr w:rsidR="008B5A18" w:rsidRPr="008B5A18" w14:paraId="1BDD8C48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C42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4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4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erucate (22:1n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4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4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4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8.4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4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3.8e-02</w:t>
            </w:r>
          </w:p>
        </w:tc>
      </w:tr>
      <w:tr w:rsidR="008B5A18" w:rsidRPr="008B5A18" w14:paraId="1BDD8C4F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C49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5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4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docosapentaenoate (n3 DPA; 22:5n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4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4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4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5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4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6e-01</w:t>
            </w:r>
          </w:p>
        </w:tc>
      </w:tr>
      <w:tr w:rsidR="008B5A18" w:rsidRPr="008B5A18" w14:paraId="1BDD8C56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C50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5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5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noleate (18:2n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5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5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7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5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0e-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5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1.4e-04</w:t>
            </w:r>
          </w:p>
        </w:tc>
      </w:tr>
      <w:tr w:rsidR="008B5A18" w:rsidRPr="008B5A18" w14:paraId="1BDD8C5D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C57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lastRenderedPageBreak/>
              <w:t>15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5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eastAsia="zh-CN"/>
              </w:rPr>
              <w:t>linolenate [alpha or gamma; (18:3n3 or 6)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5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5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4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5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0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5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2.6e-03</w:t>
            </w:r>
          </w:p>
        </w:tc>
      </w:tr>
      <w:tr w:rsidR="008B5A18" w:rsidRPr="008B5A18" w14:paraId="1BDD8C64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C5E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5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5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pt-B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pt-BR" w:eastAsia="zh-CN"/>
              </w:rPr>
              <w:t>dihomo-linolenate (20:3n3 or n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6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6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1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6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1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6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6.4e-02</w:t>
            </w:r>
          </w:p>
        </w:tc>
      </w:tr>
      <w:tr w:rsidR="008B5A18" w:rsidRPr="008B5A18" w14:paraId="1BDD8C6B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C65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5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6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rachidonate (20:4n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6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6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6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2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6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3.1e-02</w:t>
            </w:r>
          </w:p>
        </w:tc>
      </w:tr>
      <w:tr w:rsidR="008B5A18" w:rsidRPr="008B5A18" w14:paraId="1BDD8C72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C6C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5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6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docosadienoate (22:2n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6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6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3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7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8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7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2.7e-02</w:t>
            </w:r>
          </w:p>
        </w:tc>
      </w:tr>
      <w:tr w:rsidR="008B5A18" w:rsidRPr="008B5A18" w14:paraId="1BDD8C79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C73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5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7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noelaidate (tr 18:2n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7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7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7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6.1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7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4e-01</w:t>
            </w:r>
          </w:p>
        </w:tc>
      </w:tr>
      <w:tr w:rsidR="008B5A18" w:rsidRPr="008B5A18" w14:paraId="1BDD8C80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C7A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5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7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mead acid (20:3n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7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7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1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7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7.4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7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3.7e-02</w:t>
            </w:r>
          </w:p>
        </w:tc>
      </w:tr>
      <w:tr w:rsidR="008B5A18" w:rsidRPr="008B5A18" w14:paraId="1BDD8C87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C81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5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8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eastAsia="zh-CN"/>
              </w:rPr>
              <w:t>(12 or 13)-methylmyristate (a15:0 or i15: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8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8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4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8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0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8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2.0e-02</w:t>
            </w:r>
          </w:p>
        </w:tc>
      </w:tr>
      <w:tr w:rsidR="008B5A18" w:rsidRPr="008B5A18" w14:paraId="1BDD8C8E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C88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5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8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eastAsia="zh-CN"/>
              </w:rPr>
              <w:t>(14 or 15)-methylpalmitate (a17:0 or i17: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8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8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4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8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5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8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2.7e-02</w:t>
            </w:r>
          </w:p>
        </w:tc>
      </w:tr>
      <w:tr w:rsidR="008B5A18" w:rsidRPr="008B5A18" w14:paraId="1BDD8C95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C8F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6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9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eastAsia="zh-CN"/>
              </w:rPr>
              <w:t>(16 or 17)-methylstearate (a19:0 or i19: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9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9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3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9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9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9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6.1e-02</w:t>
            </w:r>
          </w:p>
        </w:tc>
      </w:tr>
      <w:tr w:rsidR="008B5A18" w:rsidRPr="008B5A18" w14:paraId="1BDD8C9C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C96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6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9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dimethylmalonic ac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9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9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1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9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3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9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4e-01</w:t>
            </w:r>
          </w:p>
        </w:tc>
      </w:tr>
      <w:tr w:rsidR="008B5A18" w:rsidRPr="008B5A18" w14:paraId="1BDD8CA3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C9D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6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9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glutarate (C5-DC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9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A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1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A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4.5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A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1e-01</w:t>
            </w:r>
          </w:p>
        </w:tc>
      </w:tr>
      <w:tr w:rsidR="008B5A18" w:rsidRPr="008B5A18" w14:paraId="1BDD8CAA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CA4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6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A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-methylglutarate/2-methylglutar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A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A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1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A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1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A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6.4e-02</w:t>
            </w:r>
          </w:p>
        </w:tc>
      </w:tr>
      <w:tr w:rsidR="008B5A18" w:rsidRPr="008B5A18" w14:paraId="1BDD8CB1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CAB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6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A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dipate (C6-DC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A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A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1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A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9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B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3.2e-02</w:t>
            </w:r>
          </w:p>
        </w:tc>
      </w:tr>
      <w:tr w:rsidR="008B5A18" w:rsidRPr="008B5A18" w14:paraId="1BDD8CB8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CB2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6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B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-hydroxyadip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B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B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B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5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B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3e-02</w:t>
            </w:r>
          </w:p>
        </w:tc>
      </w:tr>
      <w:tr w:rsidR="008B5A18" w:rsidRPr="008B5A18" w14:paraId="1BDD8CBF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CB9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6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B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male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B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B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7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B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5e-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B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1.3e-04</w:t>
            </w:r>
          </w:p>
        </w:tc>
      </w:tr>
      <w:tr w:rsidR="008B5A18" w:rsidRPr="008B5A18" w14:paraId="1BDD8CC6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CC0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6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C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pimelate (C7-DC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C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C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1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C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5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C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7.2e-02</w:t>
            </w:r>
          </w:p>
        </w:tc>
      </w:tr>
      <w:tr w:rsidR="008B5A18" w:rsidRPr="008B5A18" w14:paraId="1BDD8CCD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CC7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6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C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suberate (C8-DC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C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C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4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C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6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C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1.6e-02</w:t>
            </w:r>
          </w:p>
        </w:tc>
      </w:tr>
      <w:tr w:rsidR="008B5A18" w:rsidRPr="008B5A18" w14:paraId="1BDD8CD4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CCE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6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C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zelate (C9-DC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D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D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1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D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9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D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8.0e-02</w:t>
            </w:r>
          </w:p>
        </w:tc>
      </w:tr>
      <w:tr w:rsidR="008B5A18" w:rsidRPr="008B5A18" w14:paraId="1BDD8CDB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CD5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7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D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sebacate (C10-DC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D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D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D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5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D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2.2e-02</w:t>
            </w:r>
          </w:p>
        </w:tc>
      </w:tr>
      <w:tr w:rsidR="008B5A18" w:rsidRPr="008B5A18" w14:paraId="1BDD8CE2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CDC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7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D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ndecanedioate (C11-DC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D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D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1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E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0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E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6.1e-02</w:t>
            </w:r>
          </w:p>
        </w:tc>
      </w:tr>
      <w:tr w:rsidR="008B5A18" w:rsidRPr="008B5A18" w14:paraId="1BDD8CE9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CE3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7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E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dodecanedioate (C12-DC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E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E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3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E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8.8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E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3.9e-02</w:t>
            </w:r>
          </w:p>
        </w:tc>
      </w:tr>
      <w:tr w:rsidR="008B5A18" w:rsidRPr="008B5A18" w14:paraId="1BDD8CF0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CEA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7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E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tetradecanedioate (C14-DC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E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E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1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E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8.8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E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8e-01</w:t>
            </w:r>
          </w:p>
        </w:tc>
      </w:tr>
      <w:tr w:rsidR="008B5A18" w:rsidRPr="008B5A18" w14:paraId="1BDD8CF7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CF1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7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F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oleamid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F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F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6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F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1e-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F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1.1e-03</w:t>
            </w:r>
          </w:p>
        </w:tc>
      </w:tr>
      <w:tr w:rsidR="008B5A18" w:rsidRPr="008B5A18" w14:paraId="1BDD8CFE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CF8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7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F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palmitamide (16: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F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F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5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F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8.4e-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CF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3.7e-04</w:t>
            </w:r>
          </w:p>
        </w:tc>
      </w:tr>
      <w:tr w:rsidR="008B5A18" w:rsidRPr="008B5A18" w14:paraId="1BDD8D05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CFF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7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0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methylmalonate (MMA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0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0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4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0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6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0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5e-02</w:t>
            </w:r>
          </w:p>
        </w:tc>
      </w:tr>
      <w:tr w:rsidR="008B5A18" w:rsidRPr="008B5A18" w14:paraId="1BDD8D0C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D06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7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0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N-octanoylglyc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0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0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2.0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0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3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0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4.8e-01</w:t>
            </w:r>
          </w:p>
        </w:tc>
      </w:tr>
      <w:tr w:rsidR="008B5A18" w:rsidRPr="008B5A18" w14:paraId="1BDD8D13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D0D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7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0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N-palmitoylglyc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0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1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2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1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6.5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1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7.6e-01</w:t>
            </w:r>
          </w:p>
        </w:tc>
      </w:tr>
      <w:tr w:rsidR="008B5A18" w:rsidRPr="008B5A18" w14:paraId="1BDD8D1A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D14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7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1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octanoylcarnitine (C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1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1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1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8.7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1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3.9e-02</w:t>
            </w:r>
          </w:p>
        </w:tc>
      </w:tr>
      <w:tr w:rsidR="008B5A18" w:rsidRPr="008B5A18" w14:paraId="1BDD8D21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D1B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8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1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aurylcarnitine (C1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1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1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1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9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2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2e-01</w:t>
            </w:r>
          </w:p>
        </w:tc>
      </w:tr>
      <w:tr w:rsidR="008B5A18" w:rsidRPr="008B5A18" w14:paraId="1BDD8D28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D22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lastRenderedPageBreak/>
              <w:t>18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2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myristoylcarnitine (C1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2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2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0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2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6.2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2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7.4e-01</w:t>
            </w:r>
          </w:p>
        </w:tc>
      </w:tr>
      <w:tr w:rsidR="008B5A18" w:rsidRPr="008B5A18" w14:paraId="1BDD8D2F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D29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8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2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palmitoylcarnitine (C1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2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2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3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2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2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2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4.8e-02</w:t>
            </w:r>
          </w:p>
        </w:tc>
      </w:tr>
      <w:tr w:rsidR="008B5A18" w:rsidRPr="008B5A18" w14:paraId="1BDD8D36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D30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8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3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palmitoleoylcarnitine (C16:1)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3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3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1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3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4.5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3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9e-01</w:t>
            </w:r>
          </w:p>
        </w:tc>
      </w:tr>
      <w:tr w:rsidR="008B5A18" w:rsidRPr="008B5A18" w14:paraId="1BDD8D3D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D37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8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3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stearoylcarnitine (C1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3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3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1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3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1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3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2e-01</w:t>
            </w:r>
          </w:p>
        </w:tc>
      </w:tr>
      <w:tr w:rsidR="008B5A18" w:rsidRPr="008B5A18" w14:paraId="1BDD8D44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D3E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8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3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oleoylcarnitine (C18: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4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4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4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9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4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2e-01</w:t>
            </w:r>
          </w:p>
        </w:tc>
      </w:tr>
      <w:tr w:rsidR="008B5A18" w:rsidRPr="008B5A18" w14:paraId="1BDD8D4B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D45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8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4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myristoleoylcarnitine (C14:1)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4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4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1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4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9.8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4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9.8e-01</w:t>
            </w:r>
          </w:p>
        </w:tc>
      </w:tr>
      <w:tr w:rsidR="008B5A18" w:rsidRPr="008B5A18" w14:paraId="1BDD8D52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D4C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8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4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carnit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4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4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1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5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6.9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5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8.0e-01</w:t>
            </w:r>
          </w:p>
        </w:tc>
      </w:tr>
      <w:tr w:rsidR="008B5A18" w:rsidRPr="008B5A18" w14:paraId="1BDD8D59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D53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8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5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-hydroxydecano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5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5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3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5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6.9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5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3.5e-02</w:t>
            </w:r>
          </w:p>
        </w:tc>
      </w:tr>
      <w:tr w:rsidR="008B5A18" w:rsidRPr="008B5A18" w14:paraId="1BDD8D60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D5A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8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5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-hydroxymyrist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5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5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0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5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1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5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1e-01</w:t>
            </w:r>
          </w:p>
        </w:tc>
      </w:tr>
      <w:tr w:rsidR="008B5A18" w:rsidRPr="008B5A18" w14:paraId="1BDD8D67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D61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9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6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-hydroxypalmit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6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6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6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7.3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6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6e-01</w:t>
            </w:r>
          </w:p>
        </w:tc>
      </w:tr>
      <w:tr w:rsidR="008B5A18" w:rsidRPr="008B5A18" w14:paraId="1BDD8D6E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D68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9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6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-hydroxystear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6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6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0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6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3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6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4e-01</w:t>
            </w:r>
          </w:p>
        </w:tc>
      </w:tr>
      <w:tr w:rsidR="008B5A18" w:rsidRPr="008B5A18" w14:paraId="1BDD8D75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D6F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9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7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-hydroxylaur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7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7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6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7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7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7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1.7e-02</w:t>
            </w:r>
          </w:p>
        </w:tc>
      </w:tr>
      <w:tr w:rsidR="008B5A18" w:rsidRPr="008B5A18" w14:paraId="1BDD8D7C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D76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9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7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-hydroxymyrist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7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7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5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7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4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7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2.1e-02</w:t>
            </w:r>
          </w:p>
        </w:tc>
      </w:tr>
      <w:tr w:rsidR="008B5A18" w:rsidRPr="008B5A18" w14:paraId="1BDD8D83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D7D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9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7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-hydroxypalmit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7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8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1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8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4.3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8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1e-01</w:t>
            </w:r>
          </w:p>
        </w:tc>
      </w:tr>
      <w:tr w:rsidR="008B5A18" w:rsidRPr="008B5A18" w14:paraId="1BDD8D8A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D84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9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8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3-HODE + 9-HOD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8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8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1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8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9.1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8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8e-01</w:t>
            </w:r>
          </w:p>
        </w:tc>
      </w:tr>
      <w:tr w:rsidR="008B5A18" w:rsidRPr="008B5A18" w14:paraId="1BDD8D91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D8B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9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8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-hydroxystear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8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8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0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8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1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9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5e-01</w:t>
            </w:r>
          </w:p>
        </w:tc>
      </w:tr>
      <w:tr w:rsidR="008B5A18" w:rsidRPr="008B5A18" w14:paraId="1BDD8D98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D92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9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9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oleoyl ethanolamid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9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9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6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9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0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9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2.4e-02</w:t>
            </w:r>
          </w:p>
        </w:tc>
      </w:tr>
      <w:tr w:rsidR="008B5A18" w:rsidRPr="008B5A18" w14:paraId="1BDD8D9F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D99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9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9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myristoyl ethanolamid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9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9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5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9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1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9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1e-01</w:t>
            </w:r>
          </w:p>
        </w:tc>
      </w:tr>
      <w:tr w:rsidR="008B5A18" w:rsidRPr="008B5A18" w14:paraId="1BDD8DA6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DA0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19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A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palmitoyl ethanolamid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A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A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3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A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7.6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A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3.7e-02</w:t>
            </w:r>
          </w:p>
        </w:tc>
      </w:tr>
      <w:tr w:rsidR="008B5A18" w:rsidRPr="008B5A18" w14:paraId="1BDD8DAD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DA7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0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A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stearoyl ethanolamid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A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A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A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4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A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2.7e-02</w:t>
            </w:r>
          </w:p>
        </w:tc>
      </w:tr>
      <w:tr w:rsidR="008B5A18" w:rsidRPr="008B5A18" w14:paraId="1BDD8DB4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DAE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0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A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noleoyl ethanolamid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B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B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9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B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3e-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B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6.2e-05</w:t>
            </w:r>
          </w:p>
        </w:tc>
      </w:tr>
      <w:tr w:rsidR="008B5A18" w:rsidRPr="008B5A18" w14:paraId="1BDD8DBB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DB5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0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B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myo-inosito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B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B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2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B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6.6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B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7.7e-01</w:t>
            </w:r>
          </w:p>
        </w:tc>
      </w:tr>
      <w:tr w:rsidR="008B5A18" w:rsidRPr="008B5A18" w14:paraId="1BDD8DC2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DBC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0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B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chol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B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B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1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C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9.2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C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9e-01</w:t>
            </w:r>
          </w:p>
        </w:tc>
      </w:tr>
      <w:tr w:rsidR="008B5A18" w:rsidRPr="008B5A18" w14:paraId="1BDD8DC9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DC3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0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C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glycerophosphorylcholine (GPC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C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C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2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C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8.3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C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9.0e-01</w:t>
            </w:r>
          </w:p>
        </w:tc>
      </w:tr>
      <w:tr w:rsidR="008B5A18" w:rsidRPr="008B5A18" w14:paraId="1BDD8DD0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DCA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0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C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-palmitoyl-2-oleoyl-GPC (16:0/18: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C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C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4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C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6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C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8e-01</w:t>
            </w:r>
          </w:p>
        </w:tc>
      </w:tr>
      <w:tr w:rsidR="008B5A18" w:rsidRPr="008B5A18" w14:paraId="1BDD8DD7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DD1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0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D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-palmitoyl-2-linoleoyl-GPC (16:0/18: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D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D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5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D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9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D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4e-01</w:t>
            </w:r>
          </w:p>
        </w:tc>
      </w:tr>
      <w:tr w:rsidR="008B5A18" w:rsidRPr="008B5A18" w14:paraId="1BDD8DDE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DD8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0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D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-stearoyl-2-linoleoyl-GPC (18:0/18:2)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D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D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2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D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8.7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D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9.3e-01</w:t>
            </w:r>
          </w:p>
        </w:tc>
      </w:tr>
      <w:tr w:rsidR="008B5A18" w:rsidRPr="008B5A18" w14:paraId="1BDD8DE5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DDF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0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E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glycero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E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E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E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4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E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8e-01</w:t>
            </w:r>
          </w:p>
        </w:tc>
      </w:tr>
      <w:tr w:rsidR="008B5A18" w:rsidRPr="008B5A18" w14:paraId="1BDD8DEC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DE6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0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E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glycerol 3-phosph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E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E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E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3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E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2.9e-03</w:t>
            </w:r>
          </w:p>
        </w:tc>
      </w:tr>
      <w:tr w:rsidR="008B5A18" w:rsidRPr="008B5A18" w14:paraId="1BDD8DF3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DED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1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E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glycerophosphoglycero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E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F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1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F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6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F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4.1e-01</w:t>
            </w:r>
          </w:p>
        </w:tc>
      </w:tr>
      <w:tr w:rsidR="008B5A18" w:rsidRPr="008B5A18" w14:paraId="1BDD8DFA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DF4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1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F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-myristoylglycerol (14: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F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F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3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F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7.0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F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3.5e-02</w:t>
            </w:r>
          </w:p>
        </w:tc>
      </w:tr>
      <w:tr w:rsidR="008B5A18" w:rsidRPr="008B5A18" w14:paraId="1BDD8E01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DFB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1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F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-pentadecanoylglycerol (15: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F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F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3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DF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4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0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3e-02</w:t>
            </w:r>
          </w:p>
        </w:tc>
      </w:tr>
      <w:tr w:rsidR="008B5A18" w:rsidRPr="008B5A18" w14:paraId="1BDD8E08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E02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lastRenderedPageBreak/>
              <w:t>21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0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-palmitoylglycerol (16: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0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0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0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4.4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0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2.9e-02</w:t>
            </w:r>
          </w:p>
        </w:tc>
      </w:tr>
      <w:tr w:rsidR="008B5A18" w:rsidRPr="008B5A18" w14:paraId="1BDD8E0F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E09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1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0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-palmitoleoylglycerol (16:1)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0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0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3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0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3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0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2.1e-02</w:t>
            </w:r>
          </w:p>
        </w:tc>
      </w:tr>
      <w:tr w:rsidR="008B5A18" w:rsidRPr="008B5A18" w14:paraId="1BDD8E16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E10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1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-margaroylglycerol (17: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1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1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4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1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4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1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3e-02</w:t>
            </w:r>
          </w:p>
        </w:tc>
      </w:tr>
      <w:tr w:rsidR="008B5A18" w:rsidRPr="008B5A18" w14:paraId="1BDD8E1D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E17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1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1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-oleoylglycerol (18: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1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1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4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1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7.4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1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1.2e-02</w:t>
            </w:r>
          </w:p>
        </w:tc>
      </w:tr>
      <w:tr w:rsidR="008B5A18" w:rsidRPr="008B5A18" w14:paraId="1BDD8E24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E1E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1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1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-linoleoylglycerol (18: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2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2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4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2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9.6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2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1.3e-02</w:t>
            </w:r>
          </w:p>
        </w:tc>
      </w:tr>
      <w:tr w:rsidR="008B5A18" w:rsidRPr="008B5A18" w14:paraId="1BDD8E2B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E25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1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2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-myristoylglycerol (14: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2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2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4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2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1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2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2.4e-02</w:t>
            </w:r>
          </w:p>
        </w:tc>
      </w:tr>
      <w:tr w:rsidR="008B5A18" w:rsidRPr="008B5A18" w14:paraId="1BDD8E32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E2C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1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2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-palmitoylglycerol (16: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2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2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3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4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3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3.1e-02</w:t>
            </w:r>
          </w:p>
        </w:tc>
      </w:tr>
      <w:tr w:rsidR="008B5A18" w:rsidRPr="008B5A18" w14:paraId="1BDD8E39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E33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2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3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-oleoylglycerol (18: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3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3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4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3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8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3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2.4e-02</w:t>
            </w:r>
          </w:p>
        </w:tc>
      </w:tr>
      <w:tr w:rsidR="008B5A18" w:rsidRPr="008B5A18" w14:paraId="1BDD8E40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E3A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2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3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oleoyl-linoleoyl-glycerol (18:1/18:2) [1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3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3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1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3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6.2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3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7.4e-01</w:t>
            </w:r>
          </w:p>
        </w:tc>
      </w:tr>
      <w:tr w:rsidR="008B5A18" w:rsidRPr="008B5A18" w14:paraId="1BDD8E47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E41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2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4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oleoyl-linoleoyl-glycerol (18:1/18:2) [2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4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4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2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4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9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4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2e-01</w:t>
            </w:r>
          </w:p>
        </w:tc>
      </w:tr>
      <w:tr w:rsidR="008B5A18" w:rsidRPr="008B5A18" w14:paraId="1BDD8E4E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E48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2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4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noleoyl-linoleoyl-glycerol (18:2/18:2) [1]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4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4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4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6.9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4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5e-01</w:t>
            </w:r>
          </w:p>
        </w:tc>
      </w:tr>
      <w:tr w:rsidR="008B5A18" w:rsidRPr="008B5A18" w14:paraId="1BDD8E55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E4F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2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5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noleoyl-linolenoyl-glycerol (18:2/18:3) [2]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5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5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1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5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7.2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5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8.0e-01</w:t>
            </w:r>
          </w:p>
        </w:tc>
      </w:tr>
      <w:tr w:rsidR="008B5A18" w:rsidRPr="008B5A18" w14:paraId="1BDD8E5C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E56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5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sphingan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5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5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0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5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7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5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7.0e-01</w:t>
            </w:r>
          </w:p>
        </w:tc>
      </w:tr>
      <w:tr w:rsidR="008B5A18" w:rsidRPr="008B5A18" w14:paraId="1BDD8E63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E5D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2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5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phytosphingos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5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6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0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6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9.1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6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9.5e-01</w:t>
            </w:r>
          </w:p>
        </w:tc>
      </w:tr>
      <w:tr w:rsidR="008B5A18" w:rsidRPr="008B5A18" w14:paraId="1BDD8E6A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E64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2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6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N-palmitoyl-sphinganine (d18:0/16: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6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6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0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6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7.0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6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8.0e-01</w:t>
            </w:r>
          </w:p>
        </w:tc>
      </w:tr>
      <w:tr w:rsidR="008B5A18" w:rsidRPr="008B5A18" w14:paraId="1BDD8E71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E6B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2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6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N-palmitoyl-sphingosine (d18:1/16: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6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6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0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6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6.2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7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7.4e-01</w:t>
            </w:r>
          </w:p>
        </w:tc>
      </w:tr>
      <w:tr w:rsidR="008B5A18" w:rsidRPr="008B5A18" w14:paraId="1BDD8E78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E72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2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7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N-stearoyl-sphingosine (d18:1/18:0)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7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7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0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7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9.5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7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9.8e-01</w:t>
            </w:r>
          </w:p>
        </w:tc>
      </w:tr>
      <w:tr w:rsidR="008B5A18" w:rsidRPr="008B5A18" w14:paraId="1BDD8E7F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E79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3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7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palmitoyl sphingomyelin (d18:1/16: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7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7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5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7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4.7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7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2e-01</w:t>
            </w:r>
          </w:p>
        </w:tc>
      </w:tr>
      <w:tr w:rsidR="008B5A18" w:rsidRPr="008B5A18" w14:paraId="1BDD8E86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E80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3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8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sphingos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8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8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0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8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6.9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8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8.0e-01</w:t>
            </w:r>
          </w:p>
        </w:tc>
      </w:tr>
      <w:tr w:rsidR="008B5A18" w:rsidRPr="008B5A18" w14:paraId="1BDD8E8D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E87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3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8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-hydroxy-3-methylglutar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8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8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4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8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2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8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2.7e-03</w:t>
            </w:r>
          </w:p>
        </w:tc>
      </w:tr>
      <w:tr w:rsidR="008B5A18" w:rsidRPr="008B5A18" w14:paraId="1BDD8E94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E8E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3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8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cholestero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9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9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0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9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2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9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4.7e-01</w:t>
            </w:r>
          </w:p>
        </w:tc>
      </w:tr>
      <w:tr w:rsidR="008B5A18" w:rsidRPr="008B5A18" w14:paraId="1BDD8E9B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E95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3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9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4-cholesten-3-o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9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9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0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9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7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9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8e-02</w:t>
            </w:r>
          </w:p>
        </w:tc>
      </w:tr>
      <w:tr w:rsidR="008B5A18" w:rsidRPr="008B5A18" w14:paraId="1BDD8EA2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E9C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3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9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7-hydroxycholesterol (alpha or beta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9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9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0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A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9.9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A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0e-01</w:t>
            </w:r>
          </w:p>
        </w:tc>
      </w:tr>
      <w:tr w:rsidR="008B5A18" w:rsidRPr="008B5A18" w14:paraId="1BDD8EA9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EA3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3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A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inos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A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Nucleot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A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0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A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7.2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A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8.0e-01</w:t>
            </w:r>
          </w:p>
        </w:tc>
      </w:tr>
      <w:tr w:rsidR="008B5A18" w:rsidRPr="008B5A18" w14:paraId="1BDD8EB0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EAA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3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A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hypoxanth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A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Nucleot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A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1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A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8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A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4.3e-01</w:t>
            </w:r>
          </w:p>
        </w:tc>
      </w:tr>
      <w:tr w:rsidR="008B5A18" w:rsidRPr="008B5A18" w14:paraId="1BDD8EB7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EB1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3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B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anth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B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Nucleot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B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1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B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0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B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0e-01</w:t>
            </w:r>
          </w:p>
        </w:tc>
      </w:tr>
      <w:tr w:rsidR="008B5A18" w:rsidRPr="008B5A18" w14:paraId="1BDD8EBE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EB8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3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B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anthos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B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Nucleot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B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0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B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4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B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8e-01</w:t>
            </w:r>
          </w:p>
        </w:tc>
      </w:tr>
      <w:tr w:rsidR="008B5A18" w:rsidRPr="008B5A18" w14:paraId="1BDD8EC5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EBF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4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C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'-deoxyinos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C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Nucleot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C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3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C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8.6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C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8e-01</w:t>
            </w:r>
          </w:p>
        </w:tc>
      </w:tr>
      <w:tr w:rsidR="008B5A18" w:rsidRPr="008B5A18" w14:paraId="1BDD8ECC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EC6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4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C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r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C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Nucleot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C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0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C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9.6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C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9.8e-01</w:t>
            </w:r>
          </w:p>
        </w:tc>
      </w:tr>
      <w:tr w:rsidR="008B5A18" w:rsidRPr="008B5A18" w14:paraId="1BDD8ED3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ECD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4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C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llantoi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C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Nucleot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D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2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D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3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D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7e-01</w:t>
            </w:r>
          </w:p>
        </w:tc>
      </w:tr>
      <w:tr w:rsidR="008B5A18" w:rsidRPr="008B5A18" w14:paraId="1BDD8EDA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ED4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lastRenderedPageBreak/>
              <w:t>24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D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denos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D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Nucleot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D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D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7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D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9.7e-02</w:t>
            </w:r>
          </w:p>
        </w:tc>
      </w:tr>
      <w:tr w:rsidR="008B5A18" w:rsidRPr="008B5A18" w14:paraId="1BDD8EE1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EDB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4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D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den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D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Nucleot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D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1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D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8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E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2e-01</w:t>
            </w:r>
          </w:p>
        </w:tc>
      </w:tr>
      <w:tr w:rsidR="008B5A18" w:rsidRPr="008B5A18" w14:paraId="1BDD8EE8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EE2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4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E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guanos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E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Nucleot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E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0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E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7.2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E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8.0e-01</w:t>
            </w:r>
          </w:p>
        </w:tc>
      </w:tr>
      <w:tr w:rsidR="008B5A18" w:rsidRPr="008B5A18" w14:paraId="1BDD8EEF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EE9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4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E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guan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E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Nucleot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E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8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E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3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E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3.1e-02</w:t>
            </w:r>
          </w:p>
        </w:tc>
      </w:tr>
      <w:tr w:rsidR="008B5A18" w:rsidRPr="008B5A18" w14:paraId="1BDD8EF6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EF0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4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F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orot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F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Nucleot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F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F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3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F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4e-01</w:t>
            </w:r>
          </w:p>
        </w:tc>
      </w:tr>
      <w:tr w:rsidR="008B5A18" w:rsidRPr="008B5A18" w14:paraId="1BDD8EFD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EF7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4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F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rid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F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Nucleot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F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1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F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8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F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1e-01</w:t>
            </w:r>
          </w:p>
        </w:tc>
      </w:tr>
      <w:tr w:rsidR="008B5A18" w:rsidRPr="008B5A18" w14:paraId="1BDD8F04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EFE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4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EF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raci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0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Nucleot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0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1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0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1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0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5e-01</w:t>
            </w:r>
          </w:p>
        </w:tc>
      </w:tr>
      <w:tr w:rsidR="008B5A18" w:rsidRPr="008B5A18" w14:paraId="1BDD8F0B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F05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5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0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pseudourid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0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Nucleot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0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0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0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8.5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0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9.1e-01</w:t>
            </w:r>
          </w:p>
        </w:tc>
      </w:tr>
      <w:tr w:rsidR="008B5A18" w:rsidRPr="008B5A18" w14:paraId="1BDD8F12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F0C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5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0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'-deoxyurid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0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Nucleot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0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0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1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5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1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0e-01</w:t>
            </w:r>
          </w:p>
        </w:tc>
      </w:tr>
      <w:tr w:rsidR="008B5A18" w:rsidRPr="008B5A18" w14:paraId="1BDD8F19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F13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5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1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beta-alan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1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Nucleot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1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0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1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8.7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1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9.3e-01</w:t>
            </w:r>
          </w:p>
        </w:tc>
      </w:tr>
      <w:tr w:rsidR="008B5A18" w:rsidRPr="008B5A18" w14:paraId="1BDD8F20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F1A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5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1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cytid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1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Nucleot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1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0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1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2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1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3e-01</w:t>
            </w:r>
          </w:p>
        </w:tc>
      </w:tr>
      <w:tr w:rsidR="008B5A18" w:rsidRPr="008B5A18" w14:paraId="1BDD8F27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F21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5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2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'-deoxycytid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2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Nucleot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2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2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9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2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2e-01</w:t>
            </w:r>
          </w:p>
        </w:tc>
      </w:tr>
      <w:tr w:rsidR="008B5A18" w:rsidRPr="008B5A18" w14:paraId="1BDD8F2E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F28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5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2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thym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2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Nucleot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2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2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3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2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4e-01</w:t>
            </w:r>
          </w:p>
        </w:tc>
      </w:tr>
      <w:tr w:rsidR="008B5A18" w:rsidRPr="008B5A18" w14:paraId="1BDD8F35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F2F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5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3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nicotinamid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3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Cofactors and Vitami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3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9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3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6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3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3e-01</w:t>
            </w:r>
          </w:p>
        </w:tc>
      </w:tr>
      <w:tr w:rsidR="008B5A18" w:rsidRPr="008B5A18" w14:paraId="1BDD8F3C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F36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5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3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nicotinamide adenine dinucleotide (NAD+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3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Cofactors and Vitami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3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1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3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9.0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3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8e-01</w:t>
            </w:r>
          </w:p>
        </w:tc>
      </w:tr>
      <w:tr w:rsidR="008B5A18" w:rsidRPr="008B5A18" w14:paraId="1BDD8F43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F3D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5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3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trigonelline (N'-methylnicotinate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3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Cofactors and Vitami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4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4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9.7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4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9e-01</w:t>
            </w:r>
          </w:p>
        </w:tc>
      </w:tr>
      <w:tr w:rsidR="008B5A18" w:rsidRPr="008B5A18" w14:paraId="1BDD8F4A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F44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5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4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N1-Methyl-2-pyridone-5-carboxamid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4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Cofactors and Vitami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4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2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4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2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4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4.7e-01</w:t>
            </w:r>
          </w:p>
        </w:tc>
      </w:tr>
      <w:tr w:rsidR="008B5A18" w:rsidRPr="008B5A18" w14:paraId="1BDD8F51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F4B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6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4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pantothen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4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Cofactors and Vitami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4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5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4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2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5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3e-01</w:t>
            </w:r>
          </w:p>
        </w:tc>
      </w:tr>
      <w:tr w:rsidR="008B5A18" w:rsidRPr="008B5A18" w14:paraId="1BDD8F58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F52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6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5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threon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5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Cofactors and Vitami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5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1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5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7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5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1e-01</w:t>
            </w:r>
          </w:p>
        </w:tc>
      </w:tr>
      <w:tr w:rsidR="008B5A18" w:rsidRPr="008B5A18" w14:paraId="1BDD8F5F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F59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6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5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lpha-tocophero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5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Cofactors and Vitami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5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0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5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8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5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4.2e-01</w:t>
            </w:r>
          </w:p>
        </w:tc>
      </w:tr>
      <w:tr w:rsidR="008B5A18" w:rsidRPr="008B5A18" w14:paraId="1BDD8F66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F60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6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6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lpha-tocopherol acet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6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Cofactors and Vitami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6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1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6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9.6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6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9.8e-01</w:t>
            </w:r>
          </w:p>
        </w:tc>
      </w:tr>
      <w:tr w:rsidR="008B5A18" w:rsidRPr="008B5A18" w14:paraId="1BDD8F6D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F67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6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6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pyridox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6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Cofactors and Vitami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6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1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6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6.3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6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7.4e-01</w:t>
            </w:r>
          </w:p>
        </w:tc>
      </w:tr>
      <w:tr w:rsidR="008B5A18" w:rsidRPr="008B5A18" w14:paraId="1BDD8F74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F6E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6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6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hippur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7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enobioti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7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6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7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9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7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6.1e-02</w:t>
            </w:r>
          </w:p>
        </w:tc>
      </w:tr>
      <w:tr w:rsidR="008B5A18" w:rsidRPr="008B5A18" w14:paraId="1BDD8F7B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F75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6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7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4-hydroxybenzo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7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enobioti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7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6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7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9.6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7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9.8e-01</w:t>
            </w:r>
          </w:p>
        </w:tc>
      </w:tr>
      <w:tr w:rsidR="008B5A18" w:rsidRPr="008B5A18" w14:paraId="1BDD8F82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F7C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lastRenderedPageBreak/>
              <w:t>26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7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methyl-4-hydroxybenzo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7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enobioti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7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1.1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8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4.9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8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6.2e-01</w:t>
            </w:r>
          </w:p>
        </w:tc>
      </w:tr>
      <w:tr w:rsidR="008B5A18" w:rsidRPr="008B5A18" w14:paraId="1BDD8F89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F83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6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8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propyl 4-hydroxybenzo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8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enobioti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8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9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8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9.3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8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9.7e-01</w:t>
            </w:r>
          </w:p>
        </w:tc>
      </w:tr>
      <w:tr w:rsidR="008B5A18" w:rsidRPr="008B5A18" w14:paraId="1BDD8F90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F8A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6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8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p-cresol sulf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8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enobioti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8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1.3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8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8.6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8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1.2e-02</w:t>
            </w:r>
          </w:p>
        </w:tc>
      </w:tr>
      <w:tr w:rsidR="008B5A18" w:rsidRPr="008B5A18" w14:paraId="1BDD8F97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F91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7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9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theobrom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9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enobioti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9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1.4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9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9.9e-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9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3.8e-04</w:t>
            </w:r>
          </w:p>
        </w:tc>
      </w:tr>
      <w:tr w:rsidR="008B5A18" w:rsidRPr="008B5A18" w14:paraId="1BDD8F9E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F98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7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9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nicot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9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enobioti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9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1.8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9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8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9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4e-01</w:t>
            </w:r>
          </w:p>
        </w:tc>
      </w:tr>
      <w:tr w:rsidR="008B5A18" w:rsidRPr="008B5A18" w14:paraId="1BDD8FA5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F9F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7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A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glucon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A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enobioti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A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A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4.3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A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1e-01</w:t>
            </w:r>
          </w:p>
        </w:tc>
      </w:tr>
      <w:tr w:rsidR="008B5A18" w:rsidRPr="008B5A18" w14:paraId="1BDD8FAC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FA6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7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A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erythrito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A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enobioti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A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1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A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7.3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A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8.1e-01</w:t>
            </w:r>
          </w:p>
        </w:tc>
      </w:tr>
      <w:tr w:rsidR="008B5A18" w:rsidRPr="008B5A18" w14:paraId="1BDD8FB3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FAD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7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A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hydroquinone beta-D-glucopyranosid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A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enobioti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B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6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B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6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B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7.4e-02</w:t>
            </w:r>
          </w:p>
        </w:tc>
      </w:tr>
      <w:tr w:rsidR="008B5A18" w:rsidRPr="008B5A18" w14:paraId="1BDD8FBA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FB4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7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B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piper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B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enobioti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B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1.3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B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7.0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B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5e-01</w:t>
            </w:r>
          </w:p>
        </w:tc>
      </w:tr>
      <w:tr w:rsidR="008B5A18" w:rsidRPr="008B5A18" w14:paraId="1BDD8FC1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FBB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7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B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quin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B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enobioti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B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9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B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8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C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7.0e-01</w:t>
            </w:r>
          </w:p>
        </w:tc>
      </w:tr>
      <w:tr w:rsidR="008B5A18" w:rsidRPr="008B5A18" w14:paraId="1BDD8FC8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FC2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7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C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sacchari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C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enobioti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C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0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C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9.5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C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9.7e-01</w:t>
            </w:r>
          </w:p>
        </w:tc>
      </w:tr>
      <w:tr w:rsidR="008B5A18" w:rsidRPr="008B5A18" w14:paraId="1BDD8FCF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FC9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7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C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acesulfam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C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enobioti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C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3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C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4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C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8.9e-02</w:t>
            </w:r>
          </w:p>
        </w:tc>
      </w:tr>
      <w:tr w:rsidR="008B5A18" w:rsidRPr="008B5A18" w14:paraId="1BDD8FD6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FD0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7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D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stachydr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D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enobioti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D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5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D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1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D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2e-01</w:t>
            </w:r>
          </w:p>
        </w:tc>
      </w:tr>
      <w:tr w:rsidR="008B5A18" w:rsidRPr="008B5A18" w14:paraId="1BDD8FDD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FD7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8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D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tartar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D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enobioti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D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3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D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8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D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9e-02</w:t>
            </w:r>
          </w:p>
        </w:tc>
      </w:tr>
      <w:tr w:rsidR="008B5A18" w:rsidRPr="008B5A18" w14:paraId="1BDD8FE4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FDE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8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D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methyl glucopyranoside (alpha + beta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E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enobioti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E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0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E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8.1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E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8.9e-01</w:t>
            </w:r>
          </w:p>
        </w:tc>
      </w:tr>
      <w:tr w:rsidR="008B5A18" w:rsidRPr="008B5A18" w14:paraId="1BDD8FEB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FE5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8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E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salicyl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E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enobioti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E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4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E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7e-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E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3.6e-03</w:t>
            </w:r>
          </w:p>
        </w:tc>
      </w:tr>
      <w:tr w:rsidR="008B5A18" w:rsidRPr="008B5A18" w14:paraId="1BDD8FF2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FEC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8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E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-dimethylaminoethano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E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enobioti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E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3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F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0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F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2e-01</w:t>
            </w:r>
          </w:p>
        </w:tc>
      </w:tr>
      <w:tr w:rsidR="008B5A18" w:rsidRPr="008B5A18" w14:paraId="1BDD8FF9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FF3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8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F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diethanolam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F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enobioti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F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1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F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4.0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F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3e-01</w:t>
            </w:r>
          </w:p>
        </w:tc>
      </w:tr>
      <w:tr w:rsidR="008B5A18" w:rsidRPr="008B5A18" w14:paraId="1BDD9000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8FFA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8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F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diglycero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F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enobioti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F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1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F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0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8FF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6.3e-01</w:t>
            </w:r>
          </w:p>
        </w:tc>
      </w:tr>
      <w:tr w:rsidR="008B5A18" w:rsidRPr="008B5A18" w14:paraId="1BDD9007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001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8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0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lauryl sulf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0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enobioti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0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1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0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9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0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2e-01</w:t>
            </w:r>
          </w:p>
        </w:tc>
      </w:tr>
      <w:tr w:rsidR="008B5A18" w:rsidRPr="008B5A18" w14:paraId="1BDD900E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008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8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0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myristoyl sulf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0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enobioti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0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0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0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5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0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9e-01</w:t>
            </w:r>
          </w:p>
        </w:tc>
      </w:tr>
      <w:tr w:rsidR="008B5A18" w:rsidRPr="008B5A18" w14:paraId="1BDD9015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00F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8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1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dexpantheno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1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enobioti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1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1.0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1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3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1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7e-01</w:t>
            </w:r>
          </w:p>
        </w:tc>
      </w:tr>
      <w:tr w:rsidR="008B5A18" w:rsidRPr="008B5A18" w14:paraId="1BDD901C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016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8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1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melam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1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enobioti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1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1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1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4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1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8e-01</w:t>
            </w:r>
          </w:p>
        </w:tc>
      </w:tr>
      <w:tr w:rsidR="008B5A18" w:rsidRPr="008B5A18" w14:paraId="1BDD9023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01D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9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1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triethanolam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1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enobioti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2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0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2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4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2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8e-01</w:t>
            </w:r>
          </w:p>
        </w:tc>
      </w:tr>
      <w:tr w:rsidR="008B5A18" w:rsidRPr="008B5A18" w14:paraId="1BDD902A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024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9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2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4-methylbenzenesulfon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2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enobioti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2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1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2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0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2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4e-01</w:t>
            </w:r>
          </w:p>
        </w:tc>
      </w:tr>
      <w:tr w:rsidR="008B5A18" w:rsidRPr="008B5A18" w14:paraId="1BDD9031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02B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9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2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thioprol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2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enobiotic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2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5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2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5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3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3e-02</w:t>
            </w:r>
          </w:p>
        </w:tc>
      </w:tr>
      <w:tr w:rsidR="008B5A18" w:rsidRPr="008B5A18" w14:paraId="1BDD9038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032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9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3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 - 116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3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3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0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3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6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3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0e-01</w:t>
            </w:r>
          </w:p>
        </w:tc>
      </w:tr>
      <w:tr w:rsidR="008B5A18" w:rsidRPr="008B5A18" w14:paraId="1BDD903F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039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9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3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 - 121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3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3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3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3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1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3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8.3e-02</w:t>
            </w:r>
          </w:p>
        </w:tc>
      </w:tr>
      <w:tr w:rsidR="008B5A18" w:rsidRPr="008B5A18" w14:paraId="1BDD9046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040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9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4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 - 125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4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4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1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4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8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4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2e-01</w:t>
            </w:r>
          </w:p>
        </w:tc>
      </w:tr>
      <w:tr w:rsidR="008B5A18" w:rsidRPr="008B5A18" w14:paraId="1BDD904D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047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9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4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 - 130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4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4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0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4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0e+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4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0e+00</w:t>
            </w:r>
          </w:p>
        </w:tc>
      </w:tr>
      <w:tr w:rsidR="008B5A18" w:rsidRPr="008B5A18" w14:paraId="1BDD9054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04E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9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4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 - 135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5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5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1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5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8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5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2e-01</w:t>
            </w:r>
          </w:p>
        </w:tc>
      </w:tr>
      <w:tr w:rsidR="008B5A18" w:rsidRPr="008B5A18" w14:paraId="1BDD905B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055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29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5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 - 137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5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5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0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5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9e-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5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1.0e-12</w:t>
            </w:r>
          </w:p>
        </w:tc>
      </w:tr>
      <w:tr w:rsidR="008B5A18" w:rsidRPr="008B5A18" w14:paraId="1BDD9062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05C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lastRenderedPageBreak/>
              <w:t>29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5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 - 140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5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5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0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6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0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6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6.3e-01</w:t>
            </w:r>
          </w:p>
        </w:tc>
      </w:tr>
      <w:tr w:rsidR="008B5A18" w:rsidRPr="008B5A18" w14:paraId="1BDD9069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063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30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6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 - 140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6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6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6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5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6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3e-01</w:t>
            </w:r>
          </w:p>
        </w:tc>
      </w:tr>
      <w:tr w:rsidR="008B5A18" w:rsidRPr="008B5A18" w14:paraId="1BDD9070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06A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30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6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 - 140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6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6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1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6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0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6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4.5e-01</w:t>
            </w:r>
          </w:p>
        </w:tc>
      </w:tr>
      <w:tr w:rsidR="008B5A18" w:rsidRPr="008B5A18" w14:paraId="1BDD9077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071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30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7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 - 140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7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7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1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7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4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7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6e-01</w:t>
            </w:r>
          </w:p>
        </w:tc>
      </w:tr>
      <w:tr w:rsidR="008B5A18" w:rsidRPr="008B5A18" w14:paraId="1BDD907E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078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30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7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 - 141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7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7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3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7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3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7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6.9e-02</w:t>
            </w:r>
          </w:p>
        </w:tc>
      </w:tr>
      <w:tr w:rsidR="008B5A18" w:rsidRPr="008B5A18" w14:paraId="1BDD9085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07F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30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8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 - 141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8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8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1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8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3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8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3e-01</w:t>
            </w:r>
          </w:p>
        </w:tc>
      </w:tr>
      <w:tr w:rsidR="008B5A18" w:rsidRPr="008B5A18" w14:paraId="1BDD908C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086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30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8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 - 141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8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8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0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8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9.9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8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9.9e-01</w:t>
            </w:r>
          </w:p>
        </w:tc>
      </w:tr>
      <w:tr w:rsidR="008B5A18" w:rsidRPr="008B5A18" w14:paraId="1BDD9093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08D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30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8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 - 142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8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9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9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4.9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9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6.2e-01</w:t>
            </w:r>
          </w:p>
        </w:tc>
      </w:tr>
      <w:tr w:rsidR="008B5A18" w:rsidRPr="008B5A18" w14:paraId="1BDD909A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094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30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9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 - 143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9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9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0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9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9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9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2e-01</w:t>
            </w:r>
          </w:p>
        </w:tc>
      </w:tr>
      <w:tr w:rsidR="008B5A18" w:rsidRPr="008B5A18" w14:paraId="1BDD90A1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09B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30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9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 - 143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9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9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1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9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5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A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6e-01</w:t>
            </w:r>
          </w:p>
        </w:tc>
      </w:tr>
      <w:tr w:rsidR="008B5A18" w:rsidRPr="008B5A18" w14:paraId="1BDD90A8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0A2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30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A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 - 143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A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A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0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A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8.9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A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9.4e-01</w:t>
            </w:r>
          </w:p>
        </w:tc>
      </w:tr>
      <w:tr w:rsidR="008B5A18" w:rsidRPr="008B5A18" w14:paraId="1BDD90AF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0A9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31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A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 - 146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A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A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A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2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A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4.7e-01</w:t>
            </w:r>
          </w:p>
        </w:tc>
      </w:tr>
      <w:tr w:rsidR="008B5A18" w:rsidRPr="008B5A18" w14:paraId="1BDD90B6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0B0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31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B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 - 149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B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B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0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B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9.0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B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9.5e-01</w:t>
            </w:r>
          </w:p>
        </w:tc>
      </w:tr>
      <w:tr w:rsidR="008B5A18" w:rsidRPr="008B5A18" w14:paraId="1BDD90BD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0B7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31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B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 - 149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B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B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1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B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1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B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4.6e-01</w:t>
            </w:r>
          </w:p>
        </w:tc>
      </w:tr>
      <w:tr w:rsidR="008B5A18" w:rsidRPr="008B5A18" w14:paraId="1BDD90C4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0BE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31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B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 - 154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C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C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1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C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8.0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C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8.8e-01</w:t>
            </w:r>
          </w:p>
        </w:tc>
      </w:tr>
      <w:tr w:rsidR="008B5A18" w:rsidRPr="008B5A18" w14:paraId="1BDD90CB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0C5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31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C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 - 156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C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C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0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C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7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C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4.2e-01</w:t>
            </w:r>
          </w:p>
        </w:tc>
      </w:tr>
      <w:tr w:rsidR="008B5A18" w:rsidRPr="008B5A18" w14:paraId="1BDD90D2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0CC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31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C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 - 162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C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C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4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D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2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D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8.5e-02</w:t>
            </w:r>
          </w:p>
        </w:tc>
      </w:tr>
      <w:tr w:rsidR="008B5A18" w:rsidRPr="008B5A18" w14:paraId="1BDD90D9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0D3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31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D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 - 169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D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D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D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8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D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9.9e-02</w:t>
            </w:r>
          </w:p>
        </w:tc>
      </w:tr>
      <w:tr w:rsidR="008B5A18" w:rsidRPr="008B5A18" w14:paraId="1BDD90E0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0DA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31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D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 - 173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D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D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1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D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6.6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D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7.7e-01</w:t>
            </w:r>
          </w:p>
        </w:tc>
      </w:tr>
      <w:tr w:rsidR="008B5A18" w:rsidRPr="008B5A18" w14:paraId="1BDD90E7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0E1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31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E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 - 178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E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E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1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E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4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E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4.8e-01</w:t>
            </w:r>
          </w:p>
        </w:tc>
      </w:tr>
      <w:tr w:rsidR="008B5A18" w:rsidRPr="008B5A18" w14:paraId="1BDD90EE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0E8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31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E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 - 178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E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E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0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E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8.3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E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9.0e-01</w:t>
            </w:r>
          </w:p>
        </w:tc>
      </w:tr>
      <w:tr w:rsidR="008B5A18" w:rsidRPr="008B5A18" w14:paraId="1BDD90F5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0EF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32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F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 - 178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F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F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3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F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0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F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4.3e-02</w:t>
            </w:r>
          </w:p>
        </w:tc>
      </w:tr>
      <w:tr w:rsidR="008B5A18" w:rsidRPr="008B5A18" w14:paraId="1BDD90FC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0F6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32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F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 - 178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F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F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F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6.4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F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4e-01</w:t>
            </w:r>
          </w:p>
        </w:tc>
      </w:tr>
      <w:tr w:rsidR="008B5A18" w:rsidRPr="008B5A18" w14:paraId="1BDD9103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0FD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32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F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 - 178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0F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0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1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0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6.0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0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4e-01</w:t>
            </w:r>
          </w:p>
        </w:tc>
      </w:tr>
      <w:tr w:rsidR="008B5A18" w:rsidRPr="008B5A18" w14:paraId="1BDD910A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104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32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0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 - 181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0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0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0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0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9.2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0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9.6e-01</w:t>
            </w:r>
          </w:p>
        </w:tc>
      </w:tr>
      <w:tr w:rsidR="008B5A18" w:rsidRPr="008B5A18" w14:paraId="1BDD9111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10B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32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0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 - 187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0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0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0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0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4.5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1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9e-01</w:t>
            </w:r>
          </w:p>
        </w:tc>
      </w:tr>
      <w:tr w:rsidR="008B5A18" w:rsidRPr="008B5A18" w14:paraId="1BDD9118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112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32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1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 - 188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1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1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0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1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6.9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1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8.0e-01</w:t>
            </w:r>
          </w:p>
        </w:tc>
      </w:tr>
      <w:tr w:rsidR="008B5A18" w:rsidRPr="008B5A18" w14:paraId="1BDD911F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119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32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1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 - 192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1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1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3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1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9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1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4.4e-01</w:t>
            </w:r>
          </w:p>
        </w:tc>
      </w:tr>
      <w:tr w:rsidR="008B5A18" w:rsidRPr="008B5A18" w14:paraId="1BDD9126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120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32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2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 - 195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2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2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1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2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6.9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2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8.0e-01</w:t>
            </w:r>
          </w:p>
        </w:tc>
      </w:tr>
      <w:tr w:rsidR="008B5A18" w:rsidRPr="008B5A18" w14:paraId="1BDD912D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127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32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2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 - 199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2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2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1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2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8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2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2e-01</w:t>
            </w:r>
          </w:p>
        </w:tc>
      </w:tr>
      <w:tr w:rsidR="008B5A18" w:rsidRPr="008B5A18" w14:paraId="1BDD9134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12E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32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2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 - 220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3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3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0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3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4.9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3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6.2e-01</w:t>
            </w:r>
          </w:p>
        </w:tc>
      </w:tr>
      <w:tr w:rsidR="008B5A18" w:rsidRPr="008B5A18" w14:paraId="1BDD913B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135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33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3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 - 221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3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3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1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3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4.4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3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7e-01</w:t>
            </w:r>
          </w:p>
        </w:tc>
      </w:tr>
      <w:tr w:rsidR="008B5A18" w:rsidRPr="008B5A18" w14:paraId="1BDD9142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13C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lastRenderedPageBreak/>
              <w:t>33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3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 - 228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3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3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8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4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6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4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5e-02</w:t>
            </w:r>
          </w:p>
        </w:tc>
      </w:tr>
      <w:tr w:rsidR="008B5A18" w:rsidRPr="008B5A18" w14:paraId="1BDD9149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143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33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4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 - 231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4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4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0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4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0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4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4.5e-01</w:t>
            </w:r>
          </w:p>
        </w:tc>
      </w:tr>
      <w:tr w:rsidR="008B5A18" w:rsidRPr="008B5A18" w14:paraId="1BDD9150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14A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33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4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 - 232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4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4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3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4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5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4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3e-02</w:t>
            </w:r>
          </w:p>
        </w:tc>
      </w:tr>
      <w:tr w:rsidR="008B5A18" w:rsidRPr="008B5A18" w14:paraId="1BDD9157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151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33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5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 - 232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5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5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0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5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6.1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5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7.3e-01</w:t>
            </w:r>
          </w:p>
        </w:tc>
      </w:tr>
      <w:tr w:rsidR="008B5A18" w:rsidRPr="008B5A18" w14:paraId="1BDD915E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158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33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5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 - 234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5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5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1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5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8.8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5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9.3e-01</w:t>
            </w:r>
          </w:p>
        </w:tc>
      </w:tr>
      <w:tr w:rsidR="008B5A18" w:rsidRPr="008B5A18" w14:paraId="1BDD9165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15F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33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6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 - 234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6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6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3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6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6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6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0e-01</w:t>
            </w:r>
          </w:p>
        </w:tc>
      </w:tr>
      <w:tr w:rsidR="008B5A18" w:rsidRPr="008B5A18" w14:paraId="1BDD916C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166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33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6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 - 237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6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6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4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6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4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6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7.1e-02</w:t>
            </w:r>
          </w:p>
        </w:tc>
      </w:tr>
      <w:tr w:rsidR="008B5A18" w:rsidRPr="008B5A18" w14:paraId="1BDD9173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16D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33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6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 - 237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6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7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7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2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7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6.6e-02</w:t>
            </w:r>
          </w:p>
        </w:tc>
      </w:tr>
      <w:tr w:rsidR="008B5A18" w:rsidRPr="008B5A18" w14:paraId="1BDD917A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174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339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7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 - 244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7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7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2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7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1.4e-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7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FF0000"/>
                <w:sz w:val="20"/>
                <w:szCs w:val="20"/>
                <w:lang w:val="fr-FR" w:eastAsia="zh-CN"/>
              </w:rPr>
              <w:t>1.6e-02</w:t>
            </w:r>
          </w:p>
        </w:tc>
      </w:tr>
      <w:tr w:rsidR="008B5A18" w:rsidRPr="008B5A18" w14:paraId="1BDD9181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17B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34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7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 - 244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7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7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6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7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2.2e-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8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6.6e-02</w:t>
            </w:r>
          </w:p>
        </w:tc>
      </w:tr>
      <w:tr w:rsidR="008B5A18" w:rsidRPr="008B5A18" w14:paraId="1BDD9188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182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34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8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 - 245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8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8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1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8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7.8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8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8.6e-01</w:t>
            </w:r>
          </w:p>
        </w:tc>
      </w:tr>
      <w:tr w:rsidR="008B5A18" w:rsidRPr="008B5A18" w14:paraId="1BDD918F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189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34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8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 - 246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8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8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1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8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9.7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8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9.8e-01</w:t>
            </w:r>
          </w:p>
        </w:tc>
      </w:tr>
      <w:tr w:rsidR="008B5A18" w:rsidRPr="008B5A18" w14:paraId="1BDD9196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190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34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9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 - 247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9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9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0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9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7.1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9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8.0e-01</w:t>
            </w:r>
          </w:p>
        </w:tc>
      </w:tr>
      <w:tr w:rsidR="008B5A18" w:rsidRPr="008B5A18" w14:paraId="1BDD919D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197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34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9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 - 248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9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9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1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9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9.3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9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9.7e-01</w:t>
            </w:r>
          </w:p>
        </w:tc>
      </w:tr>
      <w:tr w:rsidR="008B5A18" w:rsidRPr="008B5A18" w14:paraId="1BDD91A4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19E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345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9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 - 248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A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A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0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A2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8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A3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2e-01</w:t>
            </w:r>
          </w:p>
        </w:tc>
      </w:tr>
      <w:tr w:rsidR="008B5A18" w:rsidRPr="008B5A18" w14:paraId="1BDD91AB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1A5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346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A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 - 248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A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A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0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A9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1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A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6.4e-01</w:t>
            </w:r>
          </w:p>
        </w:tc>
      </w:tr>
      <w:tr w:rsidR="008B5A18" w:rsidRPr="008B5A18" w14:paraId="1BDD91B2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1AC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34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A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 - 248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A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A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-0.1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B0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4.1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B1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5.4e-01</w:t>
            </w:r>
          </w:p>
        </w:tc>
      </w:tr>
      <w:tr w:rsidR="008B5A18" w:rsidRPr="008B5A18" w14:paraId="1BDD91B9" w14:textId="77777777" w:rsidTr="008B5A18">
        <w:trPr>
          <w:trHeight w:val="403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1B3" w14:textId="77777777" w:rsidR="008B5A18" w:rsidRPr="002E2F25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</w:pPr>
            <w:r w:rsidRPr="002E2F25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val="fr-FR" w:eastAsia="zh-CN"/>
              </w:rPr>
              <w:t>34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B4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X - 135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B5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B6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0.1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B7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3.1e-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D91B8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  <w:r w:rsidRPr="008B5A18"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  <w:t>4.6e-01</w:t>
            </w:r>
          </w:p>
        </w:tc>
      </w:tr>
      <w:tr w:rsidR="008B5A18" w:rsidRPr="008B5A18" w14:paraId="1BDD91C0" w14:textId="77777777" w:rsidTr="008B5A18">
        <w:trPr>
          <w:trHeight w:val="29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1BA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111111"/>
                <w:sz w:val="20"/>
                <w:szCs w:val="20"/>
                <w:lang w:val="fr-FR" w:eastAsia="zh-CN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1BB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8B5A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*</w:t>
            </w:r>
            <w:r w:rsidRPr="008B5A18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zh-CN"/>
              </w:rPr>
              <w:t>P-values</w:t>
            </w:r>
            <w:r w:rsidRPr="008B5A1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&gt;0.05 are indicated in bol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1BC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1BD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1BE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1BF" w14:textId="77777777" w:rsidR="008B5A18" w:rsidRPr="008B5A18" w:rsidRDefault="008B5A18" w:rsidP="00F91F2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</w:tbl>
    <w:p w14:paraId="1BDD91C1" w14:textId="77777777" w:rsidR="00BA073E" w:rsidRDefault="008B5A18" w:rsidP="003A3DF8">
      <w:pPr>
        <w:spacing w:after="0"/>
        <w:rPr>
          <w:rFonts w:ascii="Calibri" w:eastAsia="Times New Roman" w:hAnsi="Calibri" w:cs="Calibri"/>
          <w:bCs/>
          <w:color w:val="000000"/>
          <w:lang w:eastAsia="zh-CN"/>
        </w:rPr>
      </w:pPr>
      <w:r>
        <w:rPr>
          <w:rFonts w:ascii="Calibri" w:eastAsia="Times New Roman" w:hAnsi="Calibri" w:cs="Calibri"/>
          <w:bCs/>
          <w:color w:val="000000"/>
          <w:lang w:eastAsia="zh-CN"/>
        </w:rPr>
        <w:fldChar w:fldCharType="end"/>
      </w:r>
    </w:p>
    <w:p w14:paraId="1BDD91C2" w14:textId="77777777" w:rsidR="00BA073E" w:rsidRPr="003A3DF8" w:rsidRDefault="00BA073E" w:rsidP="003A3DF8">
      <w:pPr>
        <w:spacing w:after="0"/>
        <w:rPr>
          <w:rFonts w:ascii="Calibri" w:eastAsia="Times New Roman" w:hAnsi="Calibri" w:cs="Calibri"/>
          <w:b/>
          <w:bCs/>
          <w:color w:val="000000"/>
          <w:lang w:eastAsia="zh-CN"/>
        </w:rPr>
      </w:pPr>
    </w:p>
    <w:p w14:paraId="1BDD91C3" w14:textId="77777777" w:rsidR="00DA08B5" w:rsidRDefault="00DA08B5"/>
    <w:sectPr w:rsidR="00DA08B5"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D34629" w14:textId="77777777" w:rsidR="00C1125B" w:rsidRDefault="00C1125B">
      <w:pPr>
        <w:spacing w:after="0"/>
      </w:pPr>
      <w:r>
        <w:separator/>
      </w:r>
    </w:p>
  </w:endnote>
  <w:endnote w:type="continuationSeparator" w:id="0">
    <w:p w14:paraId="143CBD89" w14:textId="77777777" w:rsidR="00C1125B" w:rsidRDefault="00C1125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DFFD6D" w14:textId="77777777" w:rsidR="00C1125B" w:rsidRDefault="00C1125B">
      <w:r>
        <w:separator/>
      </w:r>
    </w:p>
  </w:footnote>
  <w:footnote w:type="continuationSeparator" w:id="0">
    <w:p w14:paraId="7DCA9F25" w14:textId="77777777" w:rsidR="00C1125B" w:rsidRDefault="00C112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1AE401"/>
    <w:multiLevelType w:val="multilevel"/>
    <w:tmpl w:val="C0CAB17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0D07"/>
    <w:rsid w:val="00011C8B"/>
    <w:rsid w:val="000C79F5"/>
    <w:rsid w:val="0022745F"/>
    <w:rsid w:val="002E2F25"/>
    <w:rsid w:val="003A3DF8"/>
    <w:rsid w:val="004E29B3"/>
    <w:rsid w:val="00590D07"/>
    <w:rsid w:val="007536F8"/>
    <w:rsid w:val="00784D58"/>
    <w:rsid w:val="008510B6"/>
    <w:rsid w:val="00890888"/>
    <w:rsid w:val="00895527"/>
    <w:rsid w:val="008B5A18"/>
    <w:rsid w:val="008D6863"/>
    <w:rsid w:val="009629F5"/>
    <w:rsid w:val="00B86B75"/>
    <w:rsid w:val="00BA073E"/>
    <w:rsid w:val="00BC48D5"/>
    <w:rsid w:val="00C1125B"/>
    <w:rsid w:val="00C34F48"/>
    <w:rsid w:val="00C36279"/>
    <w:rsid w:val="00CA37EC"/>
    <w:rsid w:val="00D010DC"/>
    <w:rsid w:val="00DA08B5"/>
    <w:rsid w:val="00E315A3"/>
    <w:rsid w:val="00F91F2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1BDD882D"/>
  <w15:docId w15:val="{61FE06E1-51CD-421D-97CE-926154B3A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FollowedHyperlink" w:uiPriority="99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Corpsdetexte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Corpsdetexte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Titre3">
    <w:name w:val="heading 3"/>
    <w:basedOn w:val="Normal"/>
    <w:next w:val="Corpsdetexte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Titre4">
    <w:name w:val="heading 4"/>
    <w:basedOn w:val="Normal"/>
    <w:next w:val="Corpsdetexte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5">
    <w:name w:val="heading 5"/>
    <w:basedOn w:val="Normal"/>
    <w:next w:val="Corpsdetexte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Titre6">
    <w:name w:val="heading 6"/>
    <w:basedOn w:val="Normal"/>
    <w:next w:val="Corpsdetexte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Titre7">
    <w:name w:val="heading 7"/>
    <w:basedOn w:val="Normal"/>
    <w:next w:val="Corpsdetexte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Titre8">
    <w:name w:val="heading 8"/>
    <w:basedOn w:val="Normal"/>
    <w:next w:val="Corpsdetexte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Titre9">
    <w:name w:val="heading 9"/>
    <w:basedOn w:val="Normal"/>
    <w:next w:val="Corpsdetexte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Corpsdetexte"/>
    <w:next w:val="Corpsdetexte"/>
    <w:qFormat/>
  </w:style>
  <w:style w:type="paragraph" w:customStyle="1" w:styleId="Compact">
    <w:name w:val="Compact"/>
    <w:basedOn w:val="Corpsdetexte"/>
    <w:qFormat/>
    <w:pPr>
      <w:spacing w:before="36" w:after="36"/>
    </w:pPr>
  </w:style>
  <w:style w:type="paragraph" w:styleId="Titre">
    <w:name w:val="Title"/>
    <w:basedOn w:val="Normal"/>
    <w:next w:val="Corpsdetexte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ous-titre">
    <w:name w:val="Subtitle"/>
    <w:basedOn w:val="Titre"/>
    <w:next w:val="Corpsdetexte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Corpsdetexte"/>
    <w:qFormat/>
    <w:pPr>
      <w:keepNext/>
      <w:keepLines/>
      <w:jc w:val="center"/>
    </w:pPr>
  </w:style>
  <w:style w:type="paragraph" w:styleId="Date">
    <w:name w:val="Date"/>
    <w:next w:val="Corpsdetexte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Corpsdetexte"/>
    <w:qFormat/>
    <w:pPr>
      <w:keepNext/>
      <w:keepLines/>
      <w:spacing w:before="300" w:after="300"/>
    </w:pPr>
    <w:rPr>
      <w:sz w:val="20"/>
      <w:szCs w:val="20"/>
    </w:rPr>
  </w:style>
  <w:style w:type="paragraph" w:styleId="Bibliographie">
    <w:name w:val="Bibliography"/>
    <w:basedOn w:val="Normal"/>
    <w:qFormat/>
  </w:style>
  <w:style w:type="paragraph" w:styleId="Normalcentr">
    <w:name w:val="Block Text"/>
    <w:basedOn w:val="Corpsdetexte"/>
    <w:next w:val="Corpsdetexte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Notedebasdepage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Lgende">
    <w:name w:val="caption"/>
    <w:basedOn w:val="Normal"/>
    <w:link w:val="LgendeCar"/>
    <w:pPr>
      <w:spacing w:after="120"/>
    </w:pPr>
    <w:rPr>
      <w:i/>
    </w:rPr>
  </w:style>
  <w:style w:type="paragraph" w:customStyle="1" w:styleId="TableCaption">
    <w:name w:val="Table Caption"/>
    <w:basedOn w:val="Lgende"/>
    <w:pPr>
      <w:keepNext/>
    </w:pPr>
  </w:style>
  <w:style w:type="paragraph" w:customStyle="1" w:styleId="ImageCaption">
    <w:name w:val="Image Caption"/>
    <w:basedOn w:val="Lgende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LgendeCar">
    <w:name w:val="Légende Car"/>
    <w:basedOn w:val="Policepardfaut"/>
    <w:link w:val="Lgende"/>
  </w:style>
  <w:style w:type="character" w:customStyle="1" w:styleId="VerbatimChar">
    <w:name w:val="Verbatim Char"/>
    <w:basedOn w:val="LgendeCar"/>
    <w:link w:val="SourceCode"/>
    <w:rPr>
      <w:rFonts w:ascii="Consolas" w:hAnsi="Consolas"/>
      <w:sz w:val="22"/>
    </w:rPr>
  </w:style>
  <w:style w:type="character" w:styleId="Appelnotedebasdep">
    <w:name w:val="footnote reference"/>
    <w:basedOn w:val="LgendeCar"/>
    <w:rPr>
      <w:vertAlign w:val="superscript"/>
    </w:rPr>
  </w:style>
  <w:style w:type="character" w:styleId="Lienhypertexte">
    <w:name w:val="Hyperlink"/>
    <w:basedOn w:val="LgendeCar"/>
    <w:uiPriority w:val="99"/>
    <w:rPr>
      <w:color w:val="4F81BD" w:themeColor="accent1"/>
    </w:rPr>
  </w:style>
  <w:style w:type="paragraph" w:styleId="En-ttedetabledesmatires">
    <w:name w:val="TOC Heading"/>
    <w:basedOn w:val="Titre1"/>
    <w:next w:val="Corpsdetexte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En-tte">
    <w:name w:val="header"/>
    <w:basedOn w:val="Normal"/>
    <w:link w:val="En-tteCar"/>
    <w:unhideWhenUsed/>
    <w:rsid w:val="003A3DF8"/>
    <w:pPr>
      <w:tabs>
        <w:tab w:val="center" w:pos="4536"/>
        <w:tab w:val="right" w:pos="9072"/>
      </w:tabs>
      <w:spacing w:after="0"/>
    </w:pPr>
  </w:style>
  <w:style w:type="character" w:customStyle="1" w:styleId="En-tteCar">
    <w:name w:val="En-tête Car"/>
    <w:basedOn w:val="Policepardfaut"/>
    <w:link w:val="En-tte"/>
    <w:rsid w:val="003A3DF8"/>
  </w:style>
  <w:style w:type="paragraph" w:styleId="Pieddepage">
    <w:name w:val="footer"/>
    <w:basedOn w:val="Normal"/>
    <w:link w:val="PieddepageCar"/>
    <w:unhideWhenUsed/>
    <w:rsid w:val="003A3DF8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rsid w:val="003A3DF8"/>
  </w:style>
  <w:style w:type="character" w:styleId="Lienhypertextesuivivisit">
    <w:name w:val="FollowedHyperlink"/>
    <w:basedOn w:val="Policepardfaut"/>
    <w:uiPriority w:val="99"/>
    <w:unhideWhenUsed/>
    <w:rsid w:val="00BA073E"/>
    <w:rPr>
      <w:color w:val="954F72"/>
      <w:u w:val="single"/>
    </w:rPr>
  </w:style>
  <w:style w:type="paragraph" w:customStyle="1" w:styleId="msonormal0">
    <w:name w:val="msonormal"/>
    <w:basedOn w:val="Normal"/>
    <w:rsid w:val="00BA073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FR" w:eastAsia="zh-CN"/>
    </w:rPr>
  </w:style>
  <w:style w:type="paragraph" w:customStyle="1" w:styleId="font5">
    <w:name w:val="font5"/>
    <w:basedOn w:val="Normal"/>
    <w:rsid w:val="00BA073E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0"/>
      <w:szCs w:val="20"/>
      <w:lang w:val="fr-FR" w:eastAsia="zh-CN"/>
    </w:rPr>
  </w:style>
  <w:style w:type="paragraph" w:customStyle="1" w:styleId="font6">
    <w:name w:val="font6"/>
    <w:basedOn w:val="Normal"/>
    <w:rsid w:val="00BA073E"/>
    <w:pPr>
      <w:spacing w:before="100" w:beforeAutospacing="1" w:after="100" w:afterAutospacing="1"/>
    </w:pPr>
    <w:rPr>
      <w:rFonts w:ascii="Calibri" w:eastAsia="Times New Roman" w:hAnsi="Calibri" w:cs="Calibri"/>
      <w:i/>
      <w:iCs/>
      <w:color w:val="000000"/>
      <w:sz w:val="20"/>
      <w:szCs w:val="20"/>
      <w:lang w:val="fr-FR" w:eastAsia="zh-CN"/>
    </w:rPr>
  </w:style>
  <w:style w:type="paragraph" w:customStyle="1" w:styleId="xl65">
    <w:name w:val="xl65"/>
    <w:basedOn w:val="Normal"/>
    <w:rsid w:val="00BA073E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111111"/>
      <w:sz w:val="20"/>
      <w:szCs w:val="20"/>
      <w:lang w:val="fr-FR" w:eastAsia="zh-CN"/>
    </w:rPr>
  </w:style>
  <w:style w:type="paragraph" w:customStyle="1" w:styleId="xl66">
    <w:name w:val="xl66"/>
    <w:basedOn w:val="Normal"/>
    <w:rsid w:val="00BA073E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111111"/>
      <w:sz w:val="20"/>
      <w:szCs w:val="20"/>
      <w:lang w:val="fr-FR" w:eastAsia="zh-CN"/>
    </w:rPr>
  </w:style>
  <w:style w:type="paragraph" w:customStyle="1" w:styleId="xl67">
    <w:name w:val="xl67"/>
    <w:basedOn w:val="Normal"/>
    <w:rsid w:val="00BA073E"/>
    <w:pPr>
      <w:pBdr>
        <w:lef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111111"/>
      <w:sz w:val="20"/>
      <w:szCs w:val="20"/>
      <w:lang w:val="fr-FR" w:eastAsia="zh-CN"/>
    </w:rPr>
  </w:style>
  <w:style w:type="paragraph" w:customStyle="1" w:styleId="xl68">
    <w:name w:val="xl68"/>
    <w:basedOn w:val="Normal"/>
    <w:rsid w:val="00BA073E"/>
    <w:pPr>
      <w:pBdr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val="fr-FR" w:eastAsia="zh-CN"/>
    </w:rPr>
  </w:style>
  <w:style w:type="paragraph" w:customStyle="1" w:styleId="xl69">
    <w:name w:val="xl69"/>
    <w:basedOn w:val="Normal"/>
    <w:rsid w:val="00BA073E"/>
    <w:pPr>
      <w:pBdr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111111"/>
      <w:sz w:val="20"/>
      <w:szCs w:val="20"/>
      <w:lang w:val="fr-FR" w:eastAsia="zh-CN"/>
    </w:rPr>
  </w:style>
  <w:style w:type="paragraph" w:customStyle="1" w:styleId="xl70">
    <w:name w:val="xl70"/>
    <w:basedOn w:val="Normal"/>
    <w:rsid w:val="00BA073E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111111"/>
      <w:sz w:val="20"/>
      <w:szCs w:val="20"/>
      <w:lang w:val="fr-FR" w:eastAsia="zh-CN"/>
    </w:rPr>
  </w:style>
  <w:style w:type="paragraph" w:customStyle="1" w:styleId="xl71">
    <w:name w:val="xl71"/>
    <w:basedOn w:val="Normal"/>
    <w:rsid w:val="00BA073E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111111"/>
      <w:sz w:val="20"/>
      <w:szCs w:val="20"/>
      <w:lang w:val="fr-FR" w:eastAsia="zh-CN"/>
    </w:rPr>
  </w:style>
  <w:style w:type="paragraph" w:customStyle="1" w:styleId="xl72">
    <w:name w:val="xl72"/>
    <w:basedOn w:val="Normal"/>
    <w:rsid w:val="00BA073E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111111"/>
      <w:sz w:val="20"/>
      <w:szCs w:val="20"/>
      <w:lang w:val="fr-FR" w:eastAsia="zh-CN"/>
    </w:rPr>
  </w:style>
  <w:style w:type="paragraph" w:customStyle="1" w:styleId="xl73">
    <w:name w:val="xl73"/>
    <w:basedOn w:val="Normal"/>
    <w:rsid w:val="00BA073E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111111"/>
      <w:sz w:val="20"/>
      <w:szCs w:val="20"/>
      <w:lang w:val="fr-FR" w:eastAsia="zh-CN"/>
    </w:rPr>
  </w:style>
  <w:style w:type="paragraph" w:customStyle="1" w:styleId="xl74">
    <w:name w:val="xl74"/>
    <w:basedOn w:val="Normal"/>
    <w:rsid w:val="00BA073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294026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fr-FR" w:eastAsia="zh-CN"/>
    </w:rPr>
  </w:style>
  <w:style w:type="paragraph" w:customStyle="1" w:styleId="xl75">
    <w:name w:val="xl75"/>
    <w:basedOn w:val="Normal"/>
    <w:rsid w:val="00BA073E"/>
    <w:pPr>
      <w:pBdr>
        <w:top w:val="single" w:sz="8" w:space="0" w:color="auto"/>
        <w:bottom w:val="single" w:sz="8" w:space="0" w:color="auto"/>
        <w:right w:val="single" w:sz="8" w:space="0" w:color="294026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fr-FR" w:eastAsia="zh-CN"/>
    </w:rPr>
  </w:style>
  <w:style w:type="paragraph" w:customStyle="1" w:styleId="xl76">
    <w:name w:val="xl76"/>
    <w:basedOn w:val="Normal"/>
    <w:rsid w:val="00BA073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fr-FR" w:eastAsia="zh-CN"/>
    </w:rPr>
  </w:style>
  <w:style w:type="paragraph" w:customStyle="1" w:styleId="xl77">
    <w:name w:val="xl77"/>
    <w:basedOn w:val="Normal"/>
    <w:rsid w:val="00BA073E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val="fr-FR" w:eastAsia="zh-CN"/>
    </w:rPr>
  </w:style>
  <w:style w:type="paragraph" w:customStyle="1" w:styleId="xl78">
    <w:name w:val="xl78"/>
    <w:basedOn w:val="Normal"/>
    <w:rsid w:val="00BA073E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val="fr-FR" w:eastAsia="zh-CN"/>
    </w:rPr>
  </w:style>
  <w:style w:type="table" w:styleId="Grilledutableau">
    <w:name w:val="Table Grid"/>
    <w:basedOn w:val="TableauNormal"/>
    <w:rsid w:val="00BA073E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108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470C9C73E8F544B7E366A65B56480D" ma:contentTypeVersion="4" ma:contentTypeDescription="Crée un document." ma:contentTypeScope="" ma:versionID="37a2e83982c1eb4d5aea7945358e00e8">
  <xsd:schema xmlns:xsd="http://www.w3.org/2001/XMLSchema" xmlns:xs="http://www.w3.org/2001/XMLSchema" xmlns:p="http://schemas.microsoft.com/office/2006/metadata/properties" xmlns:ns2="647458fe-a710-4ecd-8c69-ccafe1f68704" targetNamespace="http://schemas.microsoft.com/office/2006/metadata/properties" ma:root="true" ma:fieldsID="a8e568386718fba00bd85f40729aed2d" ns2:_="">
    <xsd:import namespace="647458fe-a710-4ecd-8c69-ccafe1f687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7458fe-a710-4ecd-8c69-ccafe1f687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62CC507-F3C7-4179-9D8C-8F7D2E56AE8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5C8F097-51BE-4756-8173-179B66E8AAE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DC974C6-40D7-477D-A573-F4A981ABDC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7458fe-a710-4ecd-8c69-ccafe1f687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988</Words>
  <Characters>16437</Characters>
  <Application>Microsoft Office Word</Application>
  <DocSecurity>0</DocSecurity>
  <Lines>136</Lines>
  <Paragraphs>3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able fold change</vt:lpstr>
    </vt:vector>
  </TitlesOfParts>
  <Company>L'Oréal R&amp;I</Company>
  <LinksUpToDate>false</LinksUpToDate>
  <CharactersWithSpaces>19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fold change</dc:title>
  <dc:creator>MISRA Namita</dc:creator>
  <cp:keywords/>
  <cp:lastModifiedBy>MISRA Namita</cp:lastModifiedBy>
  <cp:revision>6</cp:revision>
  <dcterms:created xsi:type="dcterms:W3CDTF">2021-06-10T15:53:00Z</dcterms:created>
  <dcterms:modified xsi:type="dcterms:W3CDTF">2021-07-12T2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MSIP_Label_f43b7177-c66c-4b22-a350-7ee86f9a1e74_Enabled">
    <vt:lpwstr>True</vt:lpwstr>
  </property>
  <property fmtid="{D5CDD505-2E9C-101B-9397-08002B2CF9AE}" pid="4" name="MSIP_Label_f43b7177-c66c-4b22-a350-7ee86f9a1e74_SiteId">
    <vt:lpwstr>e4e1abd9-eac7-4a71-ab52-da5c998aa7ba</vt:lpwstr>
  </property>
  <property fmtid="{D5CDD505-2E9C-101B-9397-08002B2CF9AE}" pid="5" name="MSIP_Label_f43b7177-c66c-4b22-a350-7ee86f9a1e74_Owner">
    <vt:lpwstr>florent.guinot@rd.loreal.com</vt:lpwstr>
  </property>
  <property fmtid="{D5CDD505-2E9C-101B-9397-08002B2CF9AE}" pid="6" name="MSIP_Label_f43b7177-c66c-4b22-a350-7ee86f9a1e74_SetDate">
    <vt:lpwstr>2020-11-16T10:39:18.1203052Z</vt:lpwstr>
  </property>
  <property fmtid="{D5CDD505-2E9C-101B-9397-08002B2CF9AE}" pid="7" name="MSIP_Label_f43b7177-c66c-4b22-a350-7ee86f9a1e74_Name">
    <vt:lpwstr>C1 - Internal use</vt:lpwstr>
  </property>
  <property fmtid="{D5CDD505-2E9C-101B-9397-08002B2CF9AE}" pid="8" name="MSIP_Label_f43b7177-c66c-4b22-a350-7ee86f9a1e74_Application">
    <vt:lpwstr>Microsoft Azure Information Protection</vt:lpwstr>
  </property>
  <property fmtid="{D5CDD505-2E9C-101B-9397-08002B2CF9AE}" pid="9" name="MSIP_Label_f43b7177-c66c-4b22-a350-7ee86f9a1e74_ActionId">
    <vt:lpwstr>7e368237-bd0b-4cd0-9d0f-8e321902caea</vt:lpwstr>
  </property>
  <property fmtid="{D5CDD505-2E9C-101B-9397-08002B2CF9AE}" pid="10" name="MSIP_Label_f43b7177-c66c-4b22-a350-7ee86f9a1e74_Extended_MSFT_Method">
    <vt:lpwstr>Automatic</vt:lpwstr>
  </property>
  <property fmtid="{D5CDD505-2E9C-101B-9397-08002B2CF9AE}" pid="11" name="Sensitivity">
    <vt:lpwstr>C1 - Internal use</vt:lpwstr>
  </property>
  <property fmtid="{D5CDD505-2E9C-101B-9397-08002B2CF9AE}" pid="12" name="ContentTypeId">
    <vt:lpwstr>0x01010082470C9C73E8F544B7E366A65B56480D</vt:lpwstr>
  </property>
</Properties>
</file>